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Funding acquisi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eadership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upervis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Metadata cura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Project administra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ample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ogistics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equencing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oftware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 tools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Visualisation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Dr Samuel C Robso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3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C23516" w:rsidRDefault="00C23516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Funding acquisi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eadership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upervis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Metadata cura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Project administra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ample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ogistics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equencing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oftware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 tool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Prof Nicholas J Loma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1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Thomas R Connor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0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9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C23516" w:rsidRDefault="00C23516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Leadership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upervis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Metadata cura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Project administra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ample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ogistics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equencing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oftware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 tools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Visualisation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Dr Tanya Golubchik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5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C23516" w:rsidRDefault="00C23516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Funding acquisi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Metadata cura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ample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ogistics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equencing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oftware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 tools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Visualisation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Dr Rocio T Martinez Nunez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2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C23516" w:rsidRDefault="00C23516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Funding acquisi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eadership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upervis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Metadata cura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Project administration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ample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ogistic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Dr Catherine Ludde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8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C23516" w:rsidRDefault="00C23516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Funding acquisi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eadership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upervis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Metadata cura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ample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ogistics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equencing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Dr Sally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Corden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9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C23516" w:rsidRDefault="00C23516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Funding acquisi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eadership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upervis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Project administra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ample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ogistics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equencing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Ian Johnsto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="00FC50E8">
        <w:rPr>
          <w:rFonts w:ascii="Calibri" w:eastAsia="Times New Roman" w:hAnsi="Calibri" w:cs="Calibri"/>
          <w:color w:val="000000"/>
          <w:vertAlign w:val="superscript"/>
          <w:lang w:eastAsia="en-GB"/>
        </w:rPr>
        <w:t xml:space="preserve"> </w:t>
      </w:r>
      <w:r w:rsidR="00FC50E8">
        <w:rPr>
          <w:rFonts w:ascii="Calibri" w:eastAsia="Times New Roman" w:hAnsi="Calibri" w:cs="Calibri"/>
          <w:color w:val="000000"/>
          <w:lang w:eastAsia="en-GB"/>
        </w:rPr>
        <w:t>and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David Bonsall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5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C23516" w:rsidRDefault="00C23516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Funding acquisi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eadership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upervis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equencing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oftware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 tools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Visualisation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Prof Colin P Smith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7</w:t>
      </w:r>
      <w:r w:rsidR="00FC50E8" w:rsidRPr="00FC50E8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FC50E8">
        <w:rPr>
          <w:rFonts w:ascii="Calibri" w:eastAsia="Times New Roman" w:hAnsi="Calibri" w:cs="Calibri"/>
          <w:color w:val="000000"/>
          <w:lang w:eastAsia="en-GB"/>
        </w:rPr>
        <w:t>and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Ali R Awa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28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C23516" w:rsidRDefault="00C23516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Funding acquisi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ample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ogistics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equencing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oftware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 tools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Visualisation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D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Giselda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Bucca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7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C23516" w:rsidRDefault="00C23516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Leadership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upervis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Metadata cura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Project administra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ample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ogistics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equencing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Dr M. Estee Torok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22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01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C23516" w:rsidRDefault="00C23516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Leadership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upervis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Metadata cura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Project administra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ample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ogistics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Visualisation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Dr Kordo Saeed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1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10</w:t>
      </w:r>
      <w:r w:rsidR="00FC50E8" w:rsidRPr="00FC50E8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FC50E8">
        <w:rPr>
          <w:rFonts w:ascii="Calibri" w:eastAsia="Times New Roman" w:hAnsi="Calibri" w:cs="Calibri"/>
          <w:color w:val="000000"/>
          <w:lang w:eastAsia="en-GB"/>
        </w:rPr>
        <w:t>and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Jacqui A Prieto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3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09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C23516" w:rsidRDefault="00C23516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Leadership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upervis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Metadata cura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Project administra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equencing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oftware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 tool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Dr David K Jackso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C23516" w:rsidRDefault="00C23516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Metadata cura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Project administra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ample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ogistics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equencing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oftware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 tool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Dr William L Hamilto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22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lastRenderedPageBreak/>
        <w:t>Metadata cura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Project administra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ample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ogistics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equencing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Visualisation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Dr Luke B Snell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1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C23516" w:rsidRDefault="00C23516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Funding acquisi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eadership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upervis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Metadata curation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ample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ogistic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Dr Catherine Moore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9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C23516" w:rsidRDefault="00C23516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Funding acquisi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eadership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upervis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 xml:space="preserve">Project </w:t>
      </w:r>
      <w:proofErr w:type="spellStart"/>
      <w:r w:rsidRPr="001552DC">
        <w:rPr>
          <w:rFonts w:ascii="Calibri" w:eastAsia="Times New Roman" w:hAnsi="Calibri" w:cs="Calibri"/>
          <w:b/>
          <w:color w:val="000000"/>
          <w:lang w:eastAsia="en-GB"/>
        </w:rPr>
        <w:t>administration</w:t>
      </w:r>
      <w:proofErr w:type="gramStart"/>
      <w:r w:rsidRPr="001552DC">
        <w:rPr>
          <w:rFonts w:ascii="Calibri" w:eastAsia="Times New Roman" w:hAnsi="Calibri" w:cs="Calibri"/>
          <w:b/>
          <w:color w:val="000000"/>
          <w:lang w:eastAsia="en-GB"/>
        </w:rPr>
        <w:t>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>and</w:t>
      </w:r>
      <w:proofErr w:type="spellEnd"/>
      <w:proofErr w:type="gramEnd"/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ample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ogistic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Dr Ewan M Harriso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8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C23516" w:rsidRDefault="00C23516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Leadership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upervis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Metadata cura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Project administration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ample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ogistic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Dr Sonia Goncalve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C23516" w:rsidRDefault="00C23516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Leadership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upervis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Metadata cura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ample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ogistics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equencing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Prof Ian G Goodfellow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24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Derek J Fairley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3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2</w:t>
      </w:r>
      <w:r w:rsidRPr="00346F63">
        <w:rPr>
          <w:rFonts w:ascii="Calibri" w:eastAsia="Times New Roman" w:hAnsi="Calibri" w:cs="Calibri"/>
          <w:color w:val="000000"/>
          <w:lang w:eastAsia="en-GB"/>
        </w:rPr>
        <w:t>, P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of Matthew W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Loose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8</w:t>
      </w:r>
      <w:r w:rsidR="00FC50E8" w:rsidRPr="00FC50E8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FC50E8">
        <w:rPr>
          <w:rFonts w:ascii="Calibri" w:eastAsia="Times New Roman" w:hAnsi="Calibri" w:cs="Calibri"/>
          <w:color w:val="000000"/>
          <w:lang w:eastAsia="en-GB"/>
        </w:rPr>
        <w:t>and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 J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oanne Watkin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9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C23516" w:rsidRDefault="00C23516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Leadership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upervis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Metadata cura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ample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ogistics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oftware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 tool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ich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Livett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C23516" w:rsidRDefault="00C23516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Leadership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upervis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Metadata cura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ample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ogistics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Visualisation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Dr Samuel Mose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25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06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C23516" w:rsidRDefault="00C23516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Leadership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upervis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Metadata cura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equencing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oftware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 tool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Dr Roberto Amato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Sam Nicholl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1</w:t>
      </w:r>
      <w:r w:rsidR="00FC50E8" w:rsidRPr="00FC50E8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FC50E8">
        <w:rPr>
          <w:rFonts w:ascii="Calibri" w:eastAsia="Times New Roman" w:hAnsi="Calibri" w:cs="Calibri"/>
          <w:color w:val="000000"/>
          <w:lang w:eastAsia="en-GB"/>
        </w:rPr>
        <w:t>and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Matthew Bull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9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C23516" w:rsidRDefault="00C23516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Leadership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upervis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Project administra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ample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ogistics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equencing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D96F3F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>Prof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Darren L Smith </w:t>
      </w:r>
      <w:r w:rsidR="001D2E22"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37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1D2E22"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58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1D2E22"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05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C23516" w:rsidRDefault="00C23516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Leadership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upervis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equencing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oftware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 tools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Visualisation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Dr Jeff Barrett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="00FC50E8" w:rsidRPr="00FC50E8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FC50E8">
        <w:rPr>
          <w:rFonts w:ascii="Calibri" w:eastAsia="Times New Roman" w:hAnsi="Calibri" w:cs="Calibri"/>
          <w:color w:val="000000"/>
          <w:lang w:eastAsia="en-GB"/>
        </w:rPr>
        <w:t>and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 P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of David M Aanense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4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14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C23516" w:rsidRDefault="00C23516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Metadata cura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Project administra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ample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ogistics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equencing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Dr Martin D Curra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5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Surendra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Parmar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5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Dinesh Aggarwal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5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4</w:t>
      </w:r>
      <w:r w:rsidR="00FC50E8" w:rsidRPr="00FC50E8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FC50E8">
        <w:rPr>
          <w:rFonts w:ascii="Calibri" w:eastAsia="Times New Roman" w:hAnsi="Calibri" w:cs="Calibri"/>
          <w:color w:val="000000"/>
          <w:lang w:eastAsia="en-GB"/>
        </w:rPr>
        <w:t>and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James G Shepherd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8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C23516" w:rsidRDefault="00C23516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Metadata cura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Project administra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equencing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oftware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 tool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Dr Matthew D Parker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3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C23516" w:rsidRDefault="00C23516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Metadata cura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ample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ogistics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equencing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Visualisation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Dr Sharon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Glaysher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1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C23516" w:rsidRDefault="00C23516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Metadata cura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equencing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oftware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 tools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Visualisation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Dr Matthew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Bashton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37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58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Anthony P Underwood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4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14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Nicole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Pacchiarini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9</w:t>
      </w:r>
      <w:r w:rsidR="00FC50E8" w:rsidRPr="00FC50E8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FC50E8">
        <w:rPr>
          <w:rFonts w:ascii="Calibri" w:eastAsia="Times New Roman" w:hAnsi="Calibri" w:cs="Calibri"/>
          <w:color w:val="000000"/>
          <w:lang w:eastAsia="en-GB"/>
        </w:rPr>
        <w:t>and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Katie F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Loveson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7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C23516" w:rsidRDefault="00C23516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lastRenderedPageBreak/>
        <w:t>Project administra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equencing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oftware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 tools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Visualisation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Dr Alessandro M Carabelli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8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FC50E8" w:rsidRDefault="00FC50E8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Funding acquisi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eadership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upervision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Metadata curation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Dr Kate E Templeto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53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0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FC50E8" w:rsidRDefault="00FC50E8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Funding acquisi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eadership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upervision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Project administration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Dr Cordelia F Langford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J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ohn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Sillitoe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Thushan I de Silva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3</w:t>
      </w:r>
      <w:r w:rsidR="00FC50E8" w:rsidRPr="00FC50E8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FC50E8">
        <w:rPr>
          <w:rFonts w:ascii="Calibri" w:eastAsia="Times New Roman" w:hAnsi="Calibri" w:cs="Calibri"/>
          <w:color w:val="000000"/>
          <w:lang w:eastAsia="en-GB"/>
        </w:rPr>
        <w:t>and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Dennis Wang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3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3D0E8F" w:rsidRDefault="003D0E8F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Funding acquisi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eadership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upervision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equencing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Prof Dominic Kwiatkowski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07</w:t>
      </w:r>
      <w:r w:rsidRPr="00346F63">
        <w:rPr>
          <w:rFonts w:ascii="Calibri" w:eastAsia="Times New Roman" w:hAnsi="Calibri" w:cs="Calibri"/>
          <w:color w:val="000000"/>
          <w:lang w:eastAsia="en-GB"/>
        </w:rPr>
        <w:t>, P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of Andrew Rambaut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0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Justin O’Grady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0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9</w:t>
      </w:r>
      <w:r w:rsidR="00FC50E8" w:rsidRPr="00FC50E8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FC50E8">
        <w:rPr>
          <w:rFonts w:ascii="Calibri" w:eastAsia="Times New Roman" w:hAnsi="Calibri" w:cs="Calibri"/>
          <w:color w:val="000000"/>
          <w:lang w:eastAsia="en-GB"/>
        </w:rPr>
        <w:t>and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Simon Cottrell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9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3D0E8F" w:rsidRDefault="003D0E8F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Leadership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upervis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Metadata curation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equencing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Prof Matthew T.G. Holde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8</w:t>
      </w:r>
      <w:r w:rsidR="00FC50E8" w:rsidRPr="00FC50E8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FC50E8">
        <w:rPr>
          <w:rFonts w:ascii="Calibri" w:eastAsia="Times New Roman" w:hAnsi="Calibri" w:cs="Calibri"/>
          <w:color w:val="000000"/>
          <w:lang w:eastAsia="en-GB"/>
        </w:rPr>
        <w:t>and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 P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of Emma C Thomso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8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3D0E8F" w:rsidRDefault="003D0E8F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Leadership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upervis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Project administration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ample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ogistic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D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Husam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Osma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4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36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Monique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Andersson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59</w:t>
      </w:r>
      <w:r w:rsidRPr="00346F63">
        <w:rPr>
          <w:rFonts w:ascii="Calibri" w:eastAsia="Times New Roman" w:hAnsi="Calibri" w:cs="Calibri"/>
          <w:color w:val="000000"/>
          <w:lang w:eastAsia="en-GB"/>
        </w:rPr>
        <w:t>, P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of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Anoop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J Chauha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1</w:t>
      </w:r>
      <w:r w:rsidR="00391933" w:rsidRPr="00391933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391933">
        <w:rPr>
          <w:rFonts w:ascii="Calibri" w:eastAsia="Times New Roman" w:hAnsi="Calibri" w:cs="Calibri"/>
          <w:color w:val="000000"/>
          <w:lang w:eastAsia="en-GB"/>
        </w:rPr>
        <w:t>and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Mohammed O Hassan-Ibrahim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3D0E8F" w:rsidRDefault="003D0E8F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Leadership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upervis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Project administration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equencing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Dr Mara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Lawniczak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3D0E8F" w:rsidRDefault="003D0E8F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Leadership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upervis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ample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ogistics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equencing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Prof Ravi Kumar Gupta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8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13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Alex Alderto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Meera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Chand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6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Chrystala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Constantinidou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4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Meera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Unnikrishnan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4</w:t>
      </w:r>
      <w:r w:rsidRPr="00346F63">
        <w:rPr>
          <w:rFonts w:ascii="Calibri" w:eastAsia="Times New Roman" w:hAnsi="Calibri" w:cs="Calibri"/>
          <w:color w:val="000000"/>
          <w:lang w:eastAsia="en-GB"/>
        </w:rPr>
        <w:t>, P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of Alistair C Darby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2</w:t>
      </w:r>
      <w:r w:rsidRPr="00346F63">
        <w:rPr>
          <w:rFonts w:ascii="Calibri" w:eastAsia="Times New Roman" w:hAnsi="Calibri" w:cs="Calibri"/>
          <w:color w:val="000000"/>
          <w:lang w:eastAsia="en-GB"/>
        </w:rPr>
        <w:t>, P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of Julian A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Hiscox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2</w:t>
      </w:r>
      <w:r w:rsidR="00391933" w:rsidRPr="00391933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391933">
        <w:rPr>
          <w:rFonts w:ascii="Calibri" w:eastAsia="Times New Roman" w:hAnsi="Calibri" w:cs="Calibri"/>
          <w:color w:val="000000"/>
          <w:lang w:eastAsia="en-GB"/>
        </w:rPr>
        <w:t>and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 P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of Steve Paterso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2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3D0E8F" w:rsidRDefault="003D0E8F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Leadership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upervis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equencing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oftware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 tool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Dr Inigo Martincorena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P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of David L Robertso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8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Erik M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Volz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39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Andrew J Page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0</w:t>
      </w:r>
      <w:r w:rsidR="0029065E" w:rsidRPr="0029065E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29065E">
        <w:rPr>
          <w:rFonts w:ascii="Calibri" w:eastAsia="Times New Roman" w:hAnsi="Calibri" w:cs="Calibri"/>
          <w:color w:val="000000"/>
          <w:lang w:eastAsia="en-GB"/>
        </w:rPr>
        <w:t>and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D96F3F" w:rsidRPr="00346F63">
        <w:rPr>
          <w:rFonts w:ascii="Calibri" w:eastAsia="Times New Roman" w:hAnsi="Calibri" w:cs="Calibri"/>
          <w:color w:val="000000"/>
          <w:lang w:eastAsia="en-GB"/>
        </w:rPr>
        <w:t>P</w:t>
      </w:r>
      <w:r w:rsidR="00D96F3F">
        <w:rPr>
          <w:rFonts w:ascii="Calibri" w:eastAsia="Times New Roman" w:hAnsi="Calibri" w:cs="Calibri"/>
          <w:color w:val="000000"/>
          <w:lang w:eastAsia="en-GB"/>
        </w:rPr>
        <w:t>rof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Oliver G Pybu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23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3D0E8F" w:rsidRDefault="003D0E8F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Leadership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upervis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equencing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Visualisation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Dr Andrew R Bassett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3D0E8F" w:rsidRDefault="003D0E8F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Metadata cura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Project administration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ample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ogistic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Dr Cristina V Ariani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Michael H Spencer Chapma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8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Kathy K Li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8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Rajiv N Shah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8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Natasha G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Jesudason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8</w:t>
      </w:r>
      <w:r w:rsidR="0029065E" w:rsidRPr="0029065E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29065E">
        <w:rPr>
          <w:rFonts w:ascii="Calibri" w:eastAsia="Times New Roman" w:hAnsi="Calibri" w:cs="Calibri"/>
          <w:color w:val="000000"/>
          <w:lang w:eastAsia="en-GB"/>
        </w:rPr>
        <w:t>and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Yusri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Taha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50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3D0E8F" w:rsidRDefault="003D0E8F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Metadata cura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Project administration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equencing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Martin P McHugh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53</w:t>
      </w:r>
      <w:r w:rsidR="0029065E" w:rsidRPr="0029065E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29065E">
        <w:rPr>
          <w:rFonts w:ascii="Calibri" w:eastAsia="Times New Roman" w:hAnsi="Calibri" w:cs="Calibri"/>
          <w:color w:val="000000"/>
          <w:lang w:eastAsia="en-GB"/>
        </w:rPr>
        <w:t>and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Rebecca Dewar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53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3D0E8F" w:rsidRDefault="003D0E8F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Metadata cura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ample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ogistics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equencing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Dr Aminu S Jahu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24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Claire McMurray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1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s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Sarojini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Pandey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4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James P McKenna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3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Andrew Nelso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58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05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Gregory R Young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37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58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Clare M McCan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58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05</w:t>
      </w:r>
      <w:r w:rsidR="0029065E" w:rsidRPr="0029065E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29065E">
        <w:rPr>
          <w:rFonts w:ascii="Calibri" w:eastAsia="Times New Roman" w:hAnsi="Calibri" w:cs="Calibri"/>
          <w:color w:val="000000"/>
          <w:lang w:eastAsia="en-GB"/>
        </w:rPr>
        <w:t>and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Scott Elliott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1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3D0E8F" w:rsidRDefault="003D0E8F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Metadata cura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ample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ogistics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Visualisation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Ms Hannah Lowe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25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3D0E8F" w:rsidRDefault="003D0E8F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Metadata cura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equencing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oftware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 tool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Dr Ben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Temperton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1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Sunando Roy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2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Anna Price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0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Sara Rey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9</w:t>
      </w:r>
      <w:r w:rsidR="0029065E">
        <w:rPr>
          <w:rFonts w:ascii="Calibri" w:eastAsia="Times New Roman" w:hAnsi="Calibri" w:cs="Calibri"/>
          <w:color w:val="000000"/>
          <w:lang w:eastAsia="en-GB"/>
        </w:rPr>
        <w:t xml:space="preserve"> and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Matthew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Wyles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3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3D0E8F" w:rsidRDefault="003D0E8F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lastRenderedPageBreak/>
        <w:t>Metadata cura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equencing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Visualisation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Stefan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Rooke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0</w:t>
      </w:r>
      <w:r w:rsidR="0029065E" w:rsidRPr="0029065E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29065E">
        <w:rPr>
          <w:rFonts w:ascii="Calibri" w:eastAsia="Times New Roman" w:hAnsi="Calibri" w:cs="Calibri"/>
          <w:color w:val="000000"/>
          <w:lang w:eastAsia="en-GB"/>
        </w:rPr>
        <w:t>and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Sharif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Shaaban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8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3D0E8F" w:rsidRDefault="003D0E8F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Project administration,</w:t>
      </w:r>
      <w:r w:rsidR="001D2E22" w:rsidRPr="00D74D13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ample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ogistics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equencing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D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Mariateresa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de Cesare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8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3D0E8F" w:rsidRDefault="003D0E8F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Project administra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ample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ogistics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oftware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 tool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Laura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Letchford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3D0E8F" w:rsidRDefault="003D0E8F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Project administration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ample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ogistics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Visualisation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Miss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Siona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Silveira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1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Emanuela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Pelosi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1</w:t>
      </w:r>
      <w:r w:rsidR="0029065E" w:rsidRPr="0029065E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29065E">
        <w:rPr>
          <w:rFonts w:ascii="Calibri" w:eastAsia="Times New Roman" w:hAnsi="Calibri" w:cs="Calibri"/>
          <w:color w:val="000000"/>
          <w:lang w:eastAsia="en-GB"/>
        </w:rPr>
        <w:t>and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Eleri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Wilson-Davie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1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3D0E8F" w:rsidRDefault="003D0E8F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Sample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ogistics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equencing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oftware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 tool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Dr Myra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Hosmillo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24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3D0E8F" w:rsidRDefault="003D0E8F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Sequencing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,</w:t>
      </w:r>
      <w:r w:rsidR="001D2E22"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oftware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 tools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Visualisation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Áine O'Toole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0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Andrew 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Hesketh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7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Richard Stark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4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Louis du Plessi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23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Chris Rui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8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Helen Adam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</w:t>
      </w:r>
      <w:r w:rsidR="0029065E" w:rsidRPr="0029065E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29065E">
        <w:rPr>
          <w:rFonts w:ascii="Calibri" w:eastAsia="Times New Roman" w:hAnsi="Calibri" w:cs="Calibri"/>
          <w:color w:val="000000"/>
          <w:lang w:eastAsia="en-GB"/>
        </w:rPr>
        <w:t>and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Yann Bourgeoi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6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3D0E8F" w:rsidRDefault="003D0E8F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Funding acquisition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eadership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upervision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Dr Stephen L Michell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1</w:t>
      </w:r>
      <w:r w:rsidRPr="00346F63">
        <w:rPr>
          <w:rFonts w:ascii="Calibri" w:eastAsia="Times New Roman" w:hAnsi="Calibri" w:cs="Calibri"/>
          <w:color w:val="000000"/>
          <w:lang w:eastAsia="en-GB"/>
        </w:rPr>
        <w:t>, P</w:t>
      </w:r>
      <w:r w:rsidR="00906D04">
        <w:rPr>
          <w:rFonts w:ascii="Calibri" w:eastAsia="Times New Roman" w:hAnsi="Calibri" w:cs="Calibri"/>
          <w:color w:val="000000"/>
          <w:lang w:eastAsia="en-GB"/>
        </w:rPr>
        <w:t xml:space="preserve">rof Dimitris </w:t>
      </w:r>
      <w:proofErr w:type="spellStart"/>
      <w:r w:rsidR="00906D04" w:rsidRPr="00906D04">
        <w:rPr>
          <w:rFonts w:eastAsia="Times New Roman"/>
          <w:bCs/>
        </w:rPr>
        <w:t>Grammat</w:t>
      </w:r>
      <w:bookmarkStart w:id="0" w:name="_GoBack"/>
      <w:r w:rsidR="00906D04" w:rsidRPr="00906D04">
        <w:rPr>
          <w:rFonts w:eastAsia="Times New Roman"/>
          <w:bCs/>
        </w:rPr>
        <w:t>opoulos</w:t>
      </w:r>
      <w:bookmarkEnd w:id="0"/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4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12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Jonathan Edgeworth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2</w:t>
      </w:r>
      <w:r w:rsidRPr="00346F63">
        <w:rPr>
          <w:rFonts w:ascii="Calibri" w:eastAsia="Times New Roman" w:hAnsi="Calibri" w:cs="Calibri"/>
          <w:color w:val="000000"/>
          <w:lang w:eastAsia="en-GB"/>
        </w:rPr>
        <w:t>, P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of Judith Breuer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30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2</w:t>
      </w:r>
      <w:r w:rsidRPr="00346F63">
        <w:rPr>
          <w:rFonts w:ascii="Calibri" w:eastAsia="Times New Roman" w:hAnsi="Calibri" w:cs="Calibri"/>
          <w:color w:val="000000"/>
          <w:lang w:eastAsia="en-GB"/>
        </w:rPr>
        <w:t>, P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of John A Todd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8</w:t>
      </w:r>
      <w:r w:rsidR="0029065E" w:rsidRPr="0029065E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29065E">
        <w:rPr>
          <w:rFonts w:ascii="Calibri" w:eastAsia="Times New Roman" w:hAnsi="Calibri" w:cs="Calibri"/>
          <w:color w:val="000000"/>
          <w:lang w:eastAsia="en-GB"/>
        </w:rPr>
        <w:t>and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Christophe Fraser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5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3D0E8F" w:rsidRDefault="003D0E8F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Funding acquisition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Project administration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Dr David Buck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8</w:t>
      </w:r>
      <w:r w:rsidR="0029065E" w:rsidRPr="0029065E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29065E">
        <w:rPr>
          <w:rFonts w:ascii="Calibri" w:eastAsia="Times New Roman" w:hAnsi="Calibri" w:cs="Calibri"/>
          <w:color w:val="000000"/>
          <w:lang w:eastAsia="en-GB"/>
        </w:rPr>
        <w:t>and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ichaela Joh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3D0E8F" w:rsidRDefault="003D0E8F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Leadership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upervision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Metadata curation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Dr Gemma L Kay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0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3D0E8F" w:rsidRDefault="003D0E8F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Leadership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upervision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Project administration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Steve Palmer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P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of Sharon J Peacock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8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4</w:t>
      </w:r>
      <w:r w:rsidR="0029065E" w:rsidRPr="0029065E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29065E">
        <w:rPr>
          <w:rFonts w:ascii="Calibri" w:eastAsia="Times New Roman" w:hAnsi="Calibri" w:cs="Calibri"/>
          <w:color w:val="000000"/>
          <w:lang w:eastAsia="en-GB"/>
        </w:rPr>
        <w:t>and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avid Heybur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9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3D0E8F" w:rsidRDefault="003D0E8F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Leadership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upervision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ample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ogistic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Danni Weldo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Esther Robinso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4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36</w:t>
      </w:r>
      <w:r w:rsidRPr="00346F63">
        <w:rPr>
          <w:rFonts w:ascii="Calibri" w:eastAsia="Times New Roman" w:hAnsi="Calibri" w:cs="Calibri"/>
          <w:color w:val="000000"/>
          <w:lang w:eastAsia="en-GB"/>
        </w:rPr>
        <w:t>, P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of Alan McNally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1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6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Peter Muir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4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Ian B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Vipond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4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, </w:t>
      </w:r>
      <w:r w:rsidR="00D96F3F" w:rsidRPr="00346F63">
        <w:rPr>
          <w:rFonts w:ascii="Calibri" w:eastAsia="Times New Roman" w:hAnsi="Calibri" w:cs="Calibri"/>
          <w:color w:val="000000"/>
          <w:lang w:eastAsia="en-GB"/>
        </w:rPr>
        <w:t>D</w:t>
      </w:r>
      <w:r w:rsidR="00D96F3F">
        <w:rPr>
          <w:rFonts w:ascii="Calibri" w:eastAsia="Times New Roman" w:hAnsi="Calibri" w:cs="Calibri"/>
          <w:color w:val="000000"/>
          <w:lang w:eastAsia="en-GB"/>
        </w:rPr>
        <w:t>r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John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BoYes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29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Venkat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Sivaprakasam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6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, </w:t>
      </w:r>
      <w:r w:rsidR="00D96F3F" w:rsidRPr="00346F63">
        <w:rPr>
          <w:rFonts w:ascii="Calibri" w:eastAsia="Times New Roman" w:hAnsi="Calibri" w:cs="Calibri"/>
          <w:color w:val="000000"/>
          <w:lang w:eastAsia="en-GB"/>
        </w:rPr>
        <w:t>D</w:t>
      </w:r>
      <w:r w:rsidR="00D96F3F">
        <w:rPr>
          <w:rFonts w:ascii="Calibri" w:eastAsia="Times New Roman" w:hAnsi="Calibri" w:cs="Calibri"/>
          <w:color w:val="000000"/>
          <w:lang w:eastAsia="en-GB"/>
        </w:rPr>
        <w:t>r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Tranprit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S</w:t>
      </w:r>
      <w:r w:rsidR="00E65C6B">
        <w:rPr>
          <w:rFonts w:ascii="Calibri" w:eastAsia="Times New Roman" w:hAnsi="Calibri" w:cs="Calibri"/>
          <w:color w:val="000000"/>
          <w:lang w:eastAsia="en-GB"/>
        </w:rPr>
        <w:t>aluja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5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Sami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Dervisevic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54</w:t>
      </w:r>
      <w:r w:rsidR="0029065E" w:rsidRPr="0029065E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29065E">
        <w:rPr>
          <w:rFonts w:ascii="Calibri" w:eastAsia="Times New Roman" w:hAnsi="Calibri" w:cs="Calibri"/>
          <w:color w:val="000000"/>
          <w:lang w:eastAsia="en-GB"/>
        </w:rPr>
        <w:t>and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D96F3F" w:rsidRPr="00346F63">
        <w:rPr>
          <w:rFonts w:ascii="Calibri" w:eastAsia="Times New Roman" w:hAnsi="Calibri" w:cs="Calibri"/>
          <w:color w:val="000000"/>
          <w:lang w:eastAsia="en-GB"/>
        </w:rPr>
        <w:t>D</w:t>
      </w:r>
      <w:r w:rsidR="00D96F3F">
        <w:rPr>
          <w:rFonts w:ascii="Calibri" w:eastAsia="Times New Roman" w:hAnsi="Calibri" w:cs="Calibri"/>
          <w:color w:val="000000"/>
          <w:lang w:eastAsia="en-GB"/>
        </w:rPr>
        <w:t>r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Emma J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Meader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54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3D0E8F" w:rsidRDefault="003D0E8F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Leadership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upervision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equencing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Dr Naomi R Park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K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aren Oliver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Aaron R Jeffrie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1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Sascha Ott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4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Ana da Silva Filipe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8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David A Simpso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2</w:t>
      </w:r>
      <w:r w:rsidR="0029065E" w:rsidRPr="0029065E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29065E">
        <w:rPr>
          <w:rFonts w:ascii="Calibri" w:eastAsia="Times New Roman" w:hAnsi="Calibri" w:cs="Calibri"/>
          <w:color w:val="000000"/>
          <w:lang w:eastAsia="en-GB"/>
        </w:rPr>
        <w:t>and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Chris William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9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3D0E8F" w:rsidRDefault="003D0E8F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Leadership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upervision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Visualisation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>Dr Jane A</w:t>
      </w:r>
      <w:r w:rsidR="0029065E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H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Masoli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3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1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3D0E8F" w:rsidRDefault="003D0E8F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Metadata curation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ample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ogistic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Dr Bridget A Knight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3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1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Christopher R Jone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3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1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>r C</w:t>
      </w:r>
      <w:r w:rsidR="003D0E8F">
        <w:rPr>
          <w:rFonts w:ascii="Calibri" w:eastAsia="Times New Roman" w:hAnsi="Calibri" w:cs="Calibri"/>
          <w:color w:val="000000"/>
          <w:lang w:eastAsia="en-GB"/>
        </w:rPr>
        <w:t>herian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K</w:t>
      </w:r>
      <w:r w:rsidR="003D0E8F">
        <w:rPr>
          <w:rFonts w:ascii="Calibri" w:eastAsia="Times New Roman" w:hAnsi="Calibri" w:cs="Calibri"/>
          <w:color w:val="000000"/>
          <w:lang w:eastAsia="en-GB"/>
        </w:rPr>
        <w:t>oshy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, </w:t>
      </w:r>
      <w:r w:rsidR="00346F63" w:rsidRPr="00346F63">
        <w:rPr>
          <w:rFonts w:ascii="Calibri" w:eastAsia="Times New Roman" w:hAnsi="Calibri" w:cs="Calibri"/>
          <w:color w:val="000000"/>
          <w:lang w:eastAsia="en-GB"/>
        </w:rPr>
        <w:t>M</w:t>
      </w:r>
      <w:r w:rsidR="00346F63">
        <w:rPr>
          <w:rFonts w:ascii="Calibri" w:eastAsia="Times New Roman" w:hAnsi="Calibri" w:cs="Calibri"/>
          <w:color w:val="000000"/>
          <w:lang w:eastAsia="en-GB"/>
        </w:rPr>
        <w:t>iss Amy Ash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Anna Casey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1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Andrew Bosworth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4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36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Liz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Ratcliffe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1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Li Xu-McCrae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36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iss Hannah M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Pymont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4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s Stephanie Hutching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4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Lisa Berry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4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s Katie Jone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4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Fenella Halstead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6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Thomas Davi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21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Christopher Holme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6</w:t>
      </w:r>
      <w:r w:rsidRPr="00346F63">
        <w:rPr>
          <w:rFonts w:ascii="Calibri" w:eastAsia="Times New Roman" w:hAnsi="Calibri" w:cs="Calibri"/>
          <w:color w:val="000000"/>
          <w:lang w:eastAsia="en-GB"/>
        </w:rPr>
        <w:t>, P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of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Miren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Iturriza-Gomara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2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Anita O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Lucaci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2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Paul Anthony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Randell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38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04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Alison Cox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38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04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, </w:t>
      </w:r>
      <w:proofErr w:type="spellStart"/>
      <w:r w:rsidRPr="00346F63">
        <w:rPr>
          <w:rFonts w:ascii="Calibri" w:eastAsia="Times New Roman" w:hAnsi="Calibri" w:cs="Calibri"/>
          <w:color w:val="000000"/>
          <w:lang w:eastAsia="en-GB"/>
        </w:rPr>
        <w:t>P</w:t>
      </w:r>
      <w:r w:rsidRPr="0052139F">
        <w:rPr>
          <w:rFonts w:ascii="Calibri" w:eastAsia="Times New Roman" w:hAnsi="Calibri" w:cs="Calibri"/>
          <w:color w:val="000000"/>
          <w:lang w:eastAsia="en-GB"/>
        </w:rPr>
        <w:t>inglawathee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Madona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38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04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Kathryn Ann Harri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30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Julianne Rose Brow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30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Tabitha W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Mahungu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4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Dianne Irish-Tavare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4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Tanzina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Haque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4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</w:t>
      </w:r>
      <w:r w:rsidRPr="0052139F">
        <w:rPr>
          <w:rFonts w:ascii="Calibri" w:eastAsia="Times New Roman" w:hAnsi="Calibri" w:cs="Calibri"/>
          <w:color w:val="000000"/>
          <w:lang w:eastAsia="en-GB"/>
        </w:rPr>
        <w:lastRenderedPageBreak/>
        <w:t xml:space="preserve">Jennifer Hart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4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Eric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Witele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4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s Melisa Louise Fento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5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Steven Liggett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9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Clive Graham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56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s Emma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Swindells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57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s Jennifer Collin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50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Gary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Eltringham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50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s Sharon Campbell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7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Patrick C McClure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7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Gemma Clark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5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Tim J Sloa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0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Carl Jone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5</w:t>
      </w:r>
      <w:r w:rsidR="0029065E" w:rsidRPr="0029065E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29065E">
        <w:rPr>
          <w:rFonts w:ascii="Calibri" w:eastAsia="Times New Roman" w:hAnsi="Calibri" w:cs="Calibri"/>
          <w:color w:val="000000"/>
          <w:lang w:eastAsia="en-GB"/>
        </w:rPr>
        <w:t>and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Jessica Lynch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2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11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346F63" w:rsidRDefault="00346F63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Metadata curation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equencing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Dr Ben Warne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</w:t>
      </w:r>
      <w:r w:rsidRPr="00346F63">
        <w:rPr>
          <w:rFonts w:ascii="Calibri" w:eastAsia="Times New Roman" w:hAnsi="Calibri" w:cs="Calibri"/>
          <w:color w:val="000000"/>
          <w:lang w:eastAsia="en-GB"/>
        </w:rPr>
        <w:t>, S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teven Leonard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J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illian Durham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Thomas William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0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Sam T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Haldenby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2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Nathaniel Storey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30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Nabil-Fareed Alikha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0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Nadine Holme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8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Christopher Moore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8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Matthew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Carlile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8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, </w:t>
      </w:r>
      <w:proofErr w:type="spellStart"/>
      <w:r w:rsidRPr="00346F63">
        <w:rPr>
          <w:rFonts w:ascii="Calibri" w:eastAsia="Times New Roman" w:hAnsi="Calibri" w:cs="Calibri"/>
          <w:color w:val="000000"/>
          <w:lang w:eastAsia="en-GB"/>
        </w:rPr>
        <w:t>M</w:t>
      </w:r>
      <w:r w:rsidRPr="0052139F">
        <w:rPr>
          <w:rFonts w:ascii="Calibri" w:eastAsia="Times New Roman" w:hAnsi="Calibri" w:cs="Calibri"/>
          <w:color w:val="000000"/>
          <w:lang w:eastAsia="en-GB"/>
        </w:rPr>
        <w:t>alorie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Perry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9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Noel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Craine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9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, </w:t>
      </w:r>
      <w:r w:rsidR="00D96F3F" w:rsidRPr="00346F63">
        <w:rPr>
          <w:rFonts w:ascii="Calibri" w:eastAsia="Times New Roman" w:hAnsi="Calibri" w:cs="Calibri"/>
          <w:color w:val="000000"/>
          <w:lang w:eastAsia="en-GB"/>
        </w:rPr>
        <w:t>P</w:t>
      </w:r>
      <w:r w:rsidR="00D96F3F">
        <w:rPr>
          <w:rFonts w:ascii="Calibri" w:eastAsia="Times New Roman" w:hAnsi="Calibri" w:cs="Calibri"/>
          <w:color w:val="000000"/>
          <w:lang w:eastAsia="en-GB"/>
        </w:rPr>
        <w:t>rof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Ronan A Lyon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0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iss Angela H Beckett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3</w:t>
      </w:r>
      <w:r w:rsidRPr="00346F63">
        <w:rPr>
          <w:rFonts w:ascii="Calibri" w:eastAsia="Times New Roman" w:hAnsi="Calibri" w:cs="Calibri"/>
          <w:color w:val="000000"/>
          <w:lang w:eastAsia="en-GB"/>
        </w:rPr>
        <w:t>, S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alman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Goudarzi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7</w:t>
      </w:r>
      <w:r w:rsidRPr="00346F63">
        <w:rPr>
          <w:rFonts w:ascii="Calibri" w:eastAsia="Times New Roman" w:hAnsi="Calibri" w:cs="Calibri"/>
          <w:color w:val="000000"/>
          <w:lang w:eastAsia="en-GB"/>
        </w:rPr>
        <w:t>, C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hristophe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Fearn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7</w:t>
      </w:r>
      <w:r w:rsidRPr="00346F63">
        <w:rPr>
          <w:rFonts w:ascii="Calibri" w:eastAsia="Times New Roman" w:hAnsi="Calibri" w:cs="Calibri"/>
          <w:color w:val="000000"/>
          <w:lang w:eastAsia="en-GB"/>
        </w:rPr>
        <w:t>, K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ate Cook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7</w:t>
      </w:r>
      <w:r w:rsidRPr="00346F63">
        <w:rPr>
          <w:rFonts w:ascii="Calibri" w:eastAsia="Times New Roman" w:hAnsi="Calibri" w:cs="Calibri"/>
          <w:color w:val="000000"/>
          <w:lang w:eastAsia="en-GB"/>
        </w:rPr>
        <w:t>, H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annah Dent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7</w:t>
      </w:r>
      <w:r w:rsidR="0029065E" w:rsidRPr="0029065E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29065E">
        <w:rPr>
          <w:rFonts w:ascii="Calibri" w:eastAsia="Times New Roman" w:hAnsi="Calibri" w:cs="Calibri"/>
          <w:color w:val="000000"/>
          <w:lang w:eastAsia="en-GB"/>
        </w:rPr>
        <w:t>and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 H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annah Paul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7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346F63" w:rsidRDefault="00346F63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Metadata curation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oftware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 tool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obert Davie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346F63" w:rsidRDefault="00346F63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Project administration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ample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ogistic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Beth Blane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8</w:t>
      </w:r>
      <w:r w:rsidRPr="00346F63">
        <w:rPr>
          <w:rFonts w:ascii="Calibri" w:eastAsia="Times New Roman" w:hAnsi="Calibri" w:cs="Calibri"/>
          <w:color w:val="000000"/>
          <w:lang w:eastAsia="en-GB"/>
        </w:rPr>
        <w:t>, S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ophia T Girgi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8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Mathew A Beale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K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atherine L Belli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8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atthew J Dorma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E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leanor Drury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L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eanne Kane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S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ally Kay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Samantha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McGuigan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Rachel Nelso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L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iam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Prestwood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Shavanthi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Rajatileka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Rahul Batra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2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Rachel J William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2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Mark Kristianse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2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Angie Gree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8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iss Anita Justice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59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Adhyana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I.K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Mahanama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1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02</w:t>
      </w:r>
      <w:r w:rsidR="0029065E" w:rsidRPr="0029065E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29065E">
        <w:rPr>
          <w:rFonts w:ascii="Calibri" w:eastAsia="Times New Roman" w:hAnsi="Calibri" w:cs="Calibri"/>
          <w:color w:val="000000"/>
          <w:lang w:eastAsia="en-GB"/>
        </w:rPr>
        <w:t>and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Buddhini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Samaraweera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1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02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346F63" w:rsidRDefault="00346F63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Project administration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equencing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Dr Nazreen F Hadjiri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8</w:t>
      </w:r>
      <w:r w:rsidR="0029065E" w:rsidRPr="0029065E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29065E">
        <w:rPr>
          <w:rFonts w:ascii="Calibri" w:eastAsia="Times New Roman" w:hAnsi="Calibri" w:cs="Calibri"/>
          <w:color w:val="000000"/>
          <w:lang w:eastAsia="en-GB"/>
        </w:rPr>
        <w:t>and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Joshua Quick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1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346F63" w:rsidRDefault="00346F63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Project administration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oftware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 tool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Mr Radoslaw Poplawski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1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346F63" w:rsidRDefault="00346F63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Sample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ogistics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equencing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Leanne M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Kermack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8</w:t>
      </w:r>
      <w:r w:rsidRPr="00346F63">
        <w:rPr>
          <w:rFonts w:ascii="Calibri" w:eastAsia="Times New Roman" w:hAnsi="Calibri" w:cs="Calibri"/>
          <w:color w:val="000000"/>
          <w:lang w:eastAsia="en-GB"/>
        </w:rPr>
        <w:t>, N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icola Reynold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</w:t>
      </w:r>
      <w:r w:rsidRPr="00346F63">
        <w:rPr>
          <w:rFonts w:ascii="Calibri" w:eastAsia="Times New Roman" w:hAnsi="Calibri" w:cs="Calibri"/>
          <w:color w:val="000000"/>
          <w:lang w:eastAsia="en-GB"/>
        </w:rPr>
        <w:t>, G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ant Hall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24</w:t>
      </w:r>
      <w:r w:rsidRPr="00346F63">
        <w:rPr>
          <w:rFonts w:ascii="Calibri" w:eastAsia="Times New Roman" w:hAnsi="Calibri" w:cs="Calibri"/>
          <w:color w:val="000000"/>
          <w:lang w:eastAsia="en-GB"/>
        </w:rPr>
        <w:t>, Y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asmin Chaudhry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24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, </w:t>
      </w:r>
      <w:proofErr w:type="spellStart"/>
      <w:r w:rsidRPr="00346F63">
        <w:rPr>
          <w:rFonts w:ascii="Calibri" w:eastAsia="Times New Roman" w:hAnsi="Calibri" w:cs="Calibri"/>
          <w:color w:val="000000"/>
          <w:lang w:eastAsia="en-GB"/>
        </w:rPr>
        <w:t>M</w:t>
      </w:r>
      <w:r w:rsidRPr="0052139F">
        <w:rPr>
          <w:rFonts w:ascii="Calibri" w:eastAsia="Times New Roman" w:hAnsi="Calibri" w:cs="Calibri"/>
          <w:color w:val="000000"/>
          <w:lang w:eastAsia="en-GB"/>
        </w:rPr>
        <w:t>alte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L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Pinckert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24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Iliana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Georgana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24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Robin J Moll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Alicia Thornto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6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Richard Myer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6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Joanne Stockto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1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iss Charlotte A William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2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Wen C Yew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58</w:t>
      </w:r>
      <w:r w:rsidRPr="00346F63">
        <w:rPr>
          <w:rFonts w:ascii="Calibri" w:eastAsia="Times New Roman" w:hAnsi="Calibri" w:cs="Calibri"/>
          <w:color w:val="000000"/>
          <w:lang w:eastAsia="en-GB"/>
        </w:rPr>
        <w:t>, A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lexander J Trotter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0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iss Amy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Trebes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8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George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MacIntyre-Cockett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8</w:t>
      </w:r>
      <w:r w:rsidRPr="00346F63">
        <w:rPr>
          <w:rFonts w:ascii="Calibri" w:eastAsia="Times New Roman" w:hAnsi="Calibri" w:cs="Calibri"/>
          <w:color w:val="000000"/>
          <w:lang w:eastAsia="en-GB"/>
        </w:rPr>
        <w:t>, A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lec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Birchley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9</w:t>
      </w:r>
      <w:r w:rsidRPr="00346F63">
        <w:rPr>
          <w:rFonts w:ascii="Calibri" w:eastAsia="Times New Roman" w:hAnsi="Calibri" w:cs="Calibri"/>
          <w:color w:val="000000"/>
          <w:lang w:eastAsia="en-GB"/>
        </w:rPr>
        <w:t>, A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lexander Adam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9</w:t>
      </w:r>
      <w:r w:rsidRPr="00346F63">
        <w:rPr>
          <w:rFonts w:ascii="Calibri" w:eastAsia="Times New Roman" w:hAnsi="Calibri" w:cs="Calibri"/>
          <w:color w:val="000000"/>
          <w:lang w:eastAsia="en-GB"/>
        </w:rPr>
        <w:t>, A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my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Plimmer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9</w:t>
      </w:r>
      <w:r w:rsidRPr="00346F63">
        <w:rPr>
          <w:rFonts w:ascii="Calibri" w:eastAsia="Times New Roman" w:hAnsi="Calibri" w:cs="Calibri"/>
          <w:color w:val="000000"/>
          <w:lang w:eastAsia="en-GB"/>
        </w:rPr>
        <w:t>, B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ee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Gatica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-Wilcox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9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Caoimhe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McKerr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9</w:t>
      </w:r>
      <w:r w:rsidRPr="00346F63">
        <w:rPr>
          <w:rFonts w:ascii="Calibri" w:eastAsia="Times New Roman" w:hAnsi="Calibri" w:cs="Calibri"/>
          <w:color w:val="000000"/>
          <w:lang w:eastAsia="en-GB"/>
        </w:rPr>
        <w:t>, E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mbe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Hilvers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9</w:t>
      </w:r>
      <w:r w:rsidRPr="00346F63">
        <w:rPr>
          <w:rFonts w:ascii="Calibri" w:eastAsia="Times New Roman" w:hAnsi="Calibri" w:cs="Calibri"/>
          <w:color w:val="000000"/>
          <w:lang w:eastAsia="en-GB"/>
        </w:rPr>
        <w:t>, H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annah Jone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9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Hibo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Asad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9</w:t>
      </w:r>
      <w:r w:rsidRPr="00346F63">
        <w:rPr>
          <w:rFonts w:ascii="Calibri" w:eastAsia="Times New Roman" w:hAnsi="Calibri" w:cs="Calibri"/>
          <w:color w:val="000000"/>
          <w:lang w:eastAsia="en-GB"/>
        </w:rPr>
        <w:t>, J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ason Coombe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9</w:t>
      </w:r>
      <w:r w:rsidRPr="00346F63">
        <w:rPr>
          <w:rFonts w:ascii="Calibri" w:eastAsia="Times New Roman" w:hAnsi="Calibri" w:cs="Calibri"/>
          <w:color w:val="000000"/>
          <w:lang w:eastAsia="en-GB"/>
        </w:rPr>
        <w:t>, J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ohnathan M Evan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9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, </w:t>
      </w:r>
      <w:proofErr w:type="spellStart"/>
      <w:r w:rsidRPr="00346F63">
        <w:rPr>
          <w:rFonts w:ascii="Calibri" w:eastAsia="Times New Roman" w:hAnsi="Calibri" w:cs="Calibri"/>
          <w:color w:val="000000"/>
          <w:lang w:eastAsia="en-GB"/>
        </w:rPr>
        <w:t>L</w:t>
      </w:r>
      <w:r w:rsidRPr="0052139F">
        <w:rPr>
          <w:rFonts w:ascii="Calibri" w:eastAsia="Times New Roman" w:hAnsi="Calibri" w:cs="Calibri"/>
          <w:color w:val="000000"/>
          <w:lang w:eastAsia="en-GB"/>
        </w:rPr>
        <w:t>aia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Fina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9</w:t>
      </w:r>
      <w:r w:rsidRPr="00346F63">
        <w:rPr>
          <w:rFonts w:ascii="Calibri" w:eastAsia="Times New Roman" w:hAnsi="Calibri" w:cs="Calibri"/>
          <w:color w:val="000000"/>
          <w:lang w:eastAsia="en-GB"/>
        </w:rPr>
        <w:t>, L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auren Gilbert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9</w:t>
      </w:r>
      <w:r w:rsidRPr="00346F63">
        <w:rPr>
          <w:rFonts w:ascii="Calibri" w:eastAsia="Times New Roman" w:hAnsi="Calibri" w:cs="Calibri"/>
          <w:color w:val="000000"/>
          <w:lang w:eastAsia="en-GB"/>
        </w:rPr>
        <w:t>, L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ee Graham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9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ichelle Croni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9</w:t>
      </w:r>
      <w:r w:rsidRPr="00346F63">
        <w:rPr>
          <w:rFonts w:ascii="Calibri" w:eastAsia="Times New Roman" w:hAnsi="Calibri" w:cs="Calibri"/>
          <w:color w:val="000000"/>
          <w:lang w:eastAsia="en-GB"/>
        </w:rPr>
        <w:t>, S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ara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Kumziene-SummerhaYes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9</w:t>
      </w:r>
      <w:r w:rsidRPr="00346F63">
        <w:rPr>
          <w:rFonts w:ascii="Calibri" w:eastAsia="Times New Roman" w:hAnsi="Calibri" w:cs="Calibri"/>
          <w:color w:val="000000"/>
          <w:lang w:eastAsia="en-GB"/>
        </w:rPr>
        <w:t>, S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arah Taylor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9</w:t>
      </w:r>
      <w:r w:rsidRPr="00346F63">
        <w:rPr>
          <w:rFonts w:ascii="Calibri" w:eastAsia="Times New Roman" w:hAnsi="Calibri" w:cs="Calibri"/>
          <w:color w:val="000000"/>
          <w:lang w:eastAsia="en-GB"/>
        </w:rPr>
        <w:t>, S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ophie Jone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9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iss Danielle C Grove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3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s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Peijun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Zhang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3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iss Marta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Gallis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3</w:t>
      </w:r>
      <w:r w:rsidR="0029065E" w:rsidRPr="0029065E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29065E">
        <w:rPr>
          <w:rFonts w:ascii="Calibri" w:eastAsia="Times New Roman" w:hAnsi="Calibri" w:cs="Calibri"/>
          <w:color w:val="000000"/>
          <w:lang w:eastAsia="en-GB"/>
        </w:rPr>
        <w:t>and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iss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Stavroula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F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Louka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3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346F63" w:rsidRDefault="00346F63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Sample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ogistics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oftware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 tool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Dr Igo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Starinskij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8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346F63" w:rsidRDefault="00346F63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Sequencing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oftware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 tool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Dr Chris J Illingworth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7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Chris Jackso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7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s Marina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Gourtovaia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G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erry Tonkin-Hill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K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evin Lewi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Jaime M Tovar-Corona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Keith Jame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Laura Baxter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4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Mohammad T.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Alam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4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Richard J Orto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8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Joseph Hughe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8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Sreenu Vattipally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8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Manon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Ragonnet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-Croni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39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Fabricia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F.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Nascimento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39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David Jorgense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39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s Olivia Boyd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39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s Lily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Geidelberg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39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Alex E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Zarebski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23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Jayna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Raghwani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23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Moritz UG Kraemer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23</w:t>
      </w:r>
      <w:r w:rsidRPr="00346F63">
        <w:rPr>
          <w:rFonts w:ascii="Calibri" w:eastAsia="Times New Roman" w:hAnsi="Calibri" w:cs="Calibri"/>
          <w:color w:val="000000"/>
          <w:lang w:eastAsia="en-GB"/>
        </w:rPr>
        <w:t>, J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oel Southgate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0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9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Benjamin B Lindsey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3</w:t>
      </w:r>
      <w:r w:rsidR="0029065E" w:rsidRPr="0029065E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29065E">
        <w:rPr>
          <w:rFonts w:ascii="Calibri" w:eastAsia="Times New Roman" w:hAnsi="Calibri" w:cs="Calibri"/>
          <w:color w:val="000000"/>
          <w:lang w:eastAsia="en-GB"/>
        </w:rPr>
        <w:t>and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Timothy M Freema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3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346F63" w:rsidRDefault="00346F63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Software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 tools,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Visualisation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Jon-Paul Keatley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Joshua B Singer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8</w:t>
      </w:r>
      <w:r w:rsidRPr="00346F63">
        <w:rPr>
          <w:rFonts w:ascii="Calibri" w:eastAsia="Times New Roman" w:hAnsi="Calibri" w:cs="Calibri"/>
          <w:color w:val="000000"/>
          <w:lang w:eastAsia="en-GB"/>
        </w:rPr>
        <w:t>, L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eonardo de Oliveira Martin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0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Corin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A Yeat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4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Khalil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Abudahab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4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14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Ben EW Taylor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4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14</w:t>
      </w:r>
      <w:r w:rsidR="0029065E" w:rsidRPr="0029065E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29065E">
        <w:rPr>
          <w:rFonts w:ascii="Calibri" w:eastAsia="Times New Roman" w:hAnsi="Calibri" w:cs="Calibri"/>
          <w:color w:val="000000"/>
          <w:lang w:eastAsia="en-GB"/>
        </w:rPr>
        <w:t>and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 w:rsidRPr="00346F63">
        <w:rPr>
          <w:rFonts w:ascii="Calibri" w:eastAsia="Times New Roman" w:hAnsi="Calibri" w:cs="Calibri"/>
          <w:color w:val="000000"/>
          <w:lang w:eastAsia="en-GB"/>
        </w:rPr>
        <w:t>M</w:t>
      </w:r>
      <w:r w:rsidRPr="0052139F">
        <w:rPr>
          <w:rFonts w:ascii="Calibri" w:eastAsia="Times New Roman" w:hAnsi="Calibri" w:cs="Calibri"/>
          <w:color w:val="000000"/>
          <w:lang w:eastAsia="en-GB"/>
        </w:rPr>
        <w:t>irko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Menegazzo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4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346F63" w:rsidRDefault="00346F63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lastRenderedPageBreak/>
        <w:t>Leadership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supervision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Prof John Danesh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W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endy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Hogsden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6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Saha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Eldirdiri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21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s Anita Kenyo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21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Jenifer Maso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3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Trevor I Robinso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3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, </w:t>
      </w:r>
      <w:r w:rsidR="00D96F3F" w:rsidRPr="00346F63">
        <w:rPr>
          <w:rFonts w:ascii="Calibri" w:eastAsia="Times New Roman" w:hAnsi="Calibri" w:cs="Calibri"/>
          <w:color w:val="000000"/>
          <w:lang w:eastAsia="en-GB"/>
        </w:rPr>
        <w:t>P</w:t>
      </w:r>
      <w:r w:rsidR="00D96F3F">
        <w:rPr>
          <w:rFonts w:ascii="Calibri" w:eastAsia="Times New Roman" w:hAnsi="Calibri" w:cs="Calibri"/>
          <w:color w:val="000000"/>
          <w:lang w:eastAsia="en-GB"/>
        </w:rPr>
        <w:t>rof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Alison Holme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38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03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James Price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38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03</w:t>
      </w:r>
      <w:r w:rsidRPr="00346F63">
        <w:rPr>
          <w:rFonts w:ascii="Calibri" w:eastAsia="Times New Roman" w:hAnsi="Calibri" w:cs="Calibri"/>
          <w:color w:val="000000"/>
          <w:lang w:eastAsia="en-GB"/>
        </w:rPr>
        <w:t>, P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of John A Hartley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2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Tanya Curra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3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Alison E Mather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0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Giri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Shankar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9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Rachel Jone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9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Robin Howe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9</w:t>
      </w:r>
      <w:r w:rsidR="0029065E" w:rsidRPr="0029065E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29065E">
        <w:rPr>
          <w:rFonts w:ascii="Calibri" w:eastAsia="Times New Roman" w:hAnsi="Calibri" w:cs="Calibri"/>
          <w:color w:val="000000"/>
          <w:lang w:eastAsia="en-GB"/>
        </w:rPr>
        <w:t>and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Sian Morga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346F63" w:rsidRDefault="00346F63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Metadata curation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Dr Elizabeth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Wastenge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53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, </w:t>
      </w:r>
      <w:r w:rsidR="00E357E8">
        <w:rPr>
          <w:lang w:eastAsia="en-GB"/>
        </w:rPr>
        <w:t xml:space="preserve">Dr Michael R Chapman </w:t>
      </w:r>
      <w:r w:rsidR="00E357E8">
        <w:rPr>
          <w:vertAlign w:val="superscript"/>
          <w:lang w:eastAsia="en-GB"/>
        </w:rPr>
        <w:t>34</w:t>
      </w:r>
      <w:r w:rsidR="00E357E8" w:rsidRPr="0079017A">
        <w:rPr>
          <w:vertAlign w:val="superscript"/>
          <w:lang w:eastAsia="en-GB"/>
        </w:rPr>
        <w:t>,</w:t>
      </w:r>
      <w:r w:rsidR="00E357E8" w:rsidRPr="0079017A">
        <w:rPr>
          <w:lang w:eastAsia="en-GB"/>
        </w:rPr>
        <w:t xml:space="preserve"> </w:t>
      </w:r>
      <w:r w:rsidR="00E357E8" w:rsidRPr="0079017A">
        <w:rPr>
          <w:vertAlign w:val="superscript"/>
          <w:lang w:eastAsia="en-GB"/>
        </w:rPr>
        <w:t>88,</w:t>
      </w:r>
      <w:r w:rsidR="00E357E8" w:rsidRPr="0079017A">
        <w:rPr>
          <w:lang w:eastAsia="en-GB"/>
        </w:rPr>
        <w:t xml:space="preserve"> </w:t>
      </w:r>
      <w:r w:rsidR="00E357E8" w:rsidRPr="0079017A">
        <w:rPr>
          <w:vertAlign w:val="superscript"/>
          <w:lang w:eastAsia="en-GB"/>
        </w:rPr>
        <w:t>99</w:t>
      </w:r>
      <w:r w:rsidR="00E357E8">
        <w:rPr>
          <w:lang w:eastAsia="en-GB"/>
        </w:rPr>
        <w:t xml:space="preserve">, </w:t>
      </w:r>
      <w:r w:rsidRPr="00346F63">
        <w:rPr>
          <w:rFonts w:ascii="Calibri" w:eastAsia="Times New Roman" w:hAnsi="Calibri" w:cs="Calibri"/>
          <w:color w:val="000000"/>
          <w:lang w:eastAsia="en-GB"/>
        </w:rPr>
        <w:t>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Siddharth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Mookerjee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38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03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Rachael Stanley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54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s Wendy Smith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5</w:t>
      </w:r>
      <w:r w:rsidRPr="00346F63">
        <w:rPr>
          <w:rFonts w:ascii="Calibri" w:eastAsia="Times New Roman" w:hAnsi="Calibri" w:cs="Calibri"/>
          <w:color w:val="000000"/>
          <w:lang w:eastAsia="en-GB"/>
        </w:rPr>
        <w:t>, P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of Timothy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Peto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59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David Eyre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59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Derrick Crook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59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Gabrielle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Vernet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33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Christine Kitche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0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, </w:t>
      </w:r>
      <w:proofErr w:type="spellStart"/>
      <w:r w:rsidRPr="00346F63">
        <w:rPr>
          <w:rFonts w:ascii="Calibri" w:eastAsia="Times New Roman" w:hAnsi="Calibri" w:cs="Calibri"/>
          <w:color w:val="000000"/>
          <w:lang w:eastAsia="en-GB"/>
        </w:rPr>
        <w:t>H</w:t>
      </w:r>
      <w:r w:rsidRPr="0052139F">
        <w:rPr>
          <w:rFonts w:ascii="Calibri" w:eastAsia="Times New Roman" w:hAnsi="Calibri" w:cs="Calibri"/>
          <w:color w:val="000000"/>
          <w:lang w:eastAsia="en-GB"/>
        </w:rPr>
        <w:t>uw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Gulliver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0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Ian Merrick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0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, </w:t>
      </w:r>
      <w:r w:rsidR="00D96F3F" w:rsidRPr="00346F63">
        <w:rPr>
          <w:rFonts w:ascii="Calibri" w:eastAsia="Times New Roman" w:hAnsi="Calibri" w:cs="Calibri"/>
          <w:color w:val="000000"/>
          <w:lang w:eastAsia="en-GB"/>
        </w:rPr>
        <w:t>P</w:t>
      </w:r>
      <w:r w:rsidR="00D96F3F">
        <w:rPr>
          <w:rFonts w:ascii="Calibri" w:eastAsia="Times New Roman" w:hAnsi="Calibri" w:cs="Calibri"/>
          <w:color w:val="000000"/>
          <w:lang w:eastAsia="en-GB"/>
        </w:rPr>
        <w:t>rof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Martyn Guest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0</w:t>
      </w:r>
      <w:r w:rsidRPr="00346F63">
        <w:rPr>
          <w:rFonts w:ascii="Calibri" w:eastAsia="Times New Roman" w:hAnsi="Calibri" w:cs="Calibri"/>
          <w:color w:val="000000"/>
          <w:lang w:eastAsia="en-GB"/>
        </w:rPr>
        <w:t>, R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obert Mun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0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Declan T Bradley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3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2</w:t>
      </w:r>
      <w:r w:rsidR="0029065E">
        <w:rPr>
          <w:rFonts w:ascii="Calibri" w:eastAsia="Times New Roman" w:hAnsi="Calibri" w:cs="Calibri"/>
          <w:color w:val="000000"/>
          <w:lang w:eastAsia="en-GB"/>
        </w:rPr>
        <w:t>, and</w:t>
      </w:r>
      <w:r w:rsidR="0029065E" w:rsidRPr="00346F63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346F63">
        <w:rPr>
          <w:rFonts w:ascii="Calibri" w:eastAsia="Times New Roman" w:hAnsi="Calibri" w:cs="Calibri"/>
          <w:color w:val="000000"/>
          <w:lang w:eastAsia="en-GB"/>
        </w:rPr>
        <w:t>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Tim Wyatt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3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346F63" w:rsidRDefault="00346F63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Project administration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Dr Charlotte Beaver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L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uke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Foulser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S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ophie Palmer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8</w:t>
      </w:r>
      <w:r w:rsidRPr="00346F63">
        <w:rPr>
          <w:rFonts w:ascii="Calibri" w:eastAsia="Times New Roman" w:hAnsi="Calibri" w:cs="Calibri"/>
          <w:color w:val="000000"/>
          <w:lang w:eastAsia="en-GB"/>
        </w:rPr>
        <w:t>, C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arol M Churcher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8</w:t>
      </w:r>
      <w:r w:rsidRPr="00346F63">
        <w:rPr>
          <w:rFonts w:ascii="Calibri" w:eastAsia="Times New Roman" w:hAnsi="Calibri" w:cs="Calibri"/>
          <w:color w:val="000000"/>
          <w:lang w:eastAsia="en-GB"/>
        </w:rPr>
        <w:t>, E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llena Brook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8</w:t>
      </w:r>
      <w:r w:rsidRPr="00346F63">
        <w:rPr>
          <w:rFonts w:ascii="Calibri" w:eastAsia="Times New Roman" w:hAnsi="Calibri" w:cs="Calibri"/>
          <w:color w:val="000000"/>
          <w:lang w:eastAsia="en-GB"/>
        </w:rPr>
        <w:t>, K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im S Smith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8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Katerina Galai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8</w:t>
      </w:r>
      <w:r w:rsidRPr="00346F63">
        <w:rPr>
          <w:rFonts w:ascii="Calibri" w:eastAsia="Times New Roman" w:hAnsi="Calibri" w:cs="Calibri"/>
          <w:color w:val="000000"/>
          <w:lang w:eastAsia="en-GB"/>
        </w:rPr>
        <w:t>, G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eorgina M McManu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8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Frances Bolt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38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03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Francesc Coll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9</w:t>
      </w:r>
      <w:r w:rsidRPr="00346F63">
        <w:rPr>
          <w:rFonts w:ascii="Calibri" w:eastAsia="Times New Roman" w:hAnsi="Calibri" w:cs="Calibri"/>
          <w:color w:val="000000"/>
          <w:lang w:eastAsia="en-GB"/>
        </w:rPr>
        <w:t>, L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izzie Meadow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0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Stephen W Attwood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23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Alisha Davie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9</w:t>
      </w:r>
      <w:r w:rsidRPr="00346F63">
        <w:rPr>
          <w:rFonts w:ascii="Calibri" w:eastAsia="Times New Roman" w:hAnsi="Calibri" w:cs="Calibri"/>
          <w:color w:val="000000"/>
          <w:lang w:eastAsia="en-GB"/>
        </w:rPr>
        <w:t>, E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len De Lacy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9</w:t>
      </w:r>
      <w:r w:rsidRPr="00346F63">
        <w:rPr>
          <w:rFonts w:ascii="Calibri" w:eastAsia="Times New Roman" w:hAnsi="Calibri" w:cs="Calibri"/>
          <w:color w:val="000000"/>
          <w:lang w:eastAsia="en-GB"/>
        </w:rPr>
        <w:t>, F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atima Downing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9</w:t>
      </w:r>
      <w:r w:rsidRPr="00346F63">
        <w:rPr>
          <w:rFonts w:ascii="Calibri" w:eastAsia="Times New Roman" w:hAnsi="Calibri" w:cs="Calibri"/>
          <w:color w:val="000000"/>
          <w:lang w:eastAsia="en-GB"/>
        </w:rPr>
        <w:t>, S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ue Edward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9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Garry P Scarlett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6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s Sarah Jeremiah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3</w:t>
      </w:r>
      <w:r w:rsidR="008E5964" w:rsidRPr="008E5964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8E5964">
        <w:rPr>
          <w:rFonts w:ascii="Calibri" w:eastAsia="Times New Roman" w:hAnsi="Calibri" w:cs="Calibri"/>
          <w:color w:val="000000"/>
          <w:lang w:eastAsia="en-GB"/>
        </w:rPr>
        <w:t>and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Nikki Smith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3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346F63" w:rsidRDefault="00346F63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Sample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logistic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Danielle Leek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8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, </w:t>
      </w:r>
      <w:proofErr w:type="spellStart"/>
      <w:r w:rsidRPr="00346F63">
        <w:rPr>
          <w:rFonts w:ascii="Calibri" w:eastAsia="Times New Roman" w:hAnsi="Calibri" w:cs="Calibri"/>
          <w:color w:val="000000"/>
          <w:lang w:eastAsia="en-GB"/>
        </w:rPr>
        <w:t>S</w:t>
      </w:r>
      <w:r w:rsidRPr="0052139F">
        <w:rPr>
          <w:rFonts w:ascii="Calibri" w:eastAsia="Times New Roman" w:hAnsi="Calibri" w:cs="Calibri"/>
          <w:color w:val="000000"/>
          <w:lang w:eastAsia="en-GB"/>
        </w:rPr>
        <w:t>ushmita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Sridhar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8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S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ally Forrest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8</w:t>
      </w:r>
      <w:r w:rsidRPr="00346F63">
        <w:rPr>
          <w:rFonts w:ascii="Calibri" w:eastAsia="Times New Roman" w:hAnsi="Calibri" w:cs="Calibri"/>
          <w:color w:val="000000"/>
          <w:lang w:eastAsia="en-GB"/>
        </w:rPr>
        <w:t>, C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laire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Cormie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8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, </w:t>
      </w:r>
      <w:proofErr w:type="spellStart"/>
      <w:r w:rsidRPr="00346F63">
        <w:rPr>
          <w:rFonts w:ascii="Calibri" w:eastAsia="Times New Roman" w:hAnsi="Calibri" w:cs="Calibri"/>
          <w:color w:val="000000"/>
          <w:lang w:eastAsia="en-GB"/>
        </w:rPr>
        <w:t>H</w:t>
      </w:r>
      <w:r w:rsidRPr="0052139F">
        <w:rPr>
          <w:rFonts w:ascii="Calibri" w:eastAsia="Times New Roman" w:hAnsi="Calibri" w:cs="Calibri"/>
          <w:color w:val="000000"/>
          <w:lang w:eastAsia="en-GB"/>
        </w:rPr>
        <w:t>armeet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K Gill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8</w:t>
      </w:r>
      <w:r w:rsidRPr="00346F63">
        <w:rPr>
          <w:rFonts w:ascii="Calibri" w:eastAsia="Times New Roman" w:hAnsi="Calibri" w:cs="Calibri"/>
          <w:color w:val="000000"/>
          <w:lang w:eastAsia="en-GB"/>
        </w:rPr>
        <w:t>, J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oana Dia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8</w:t>
      </w:r>
      <w:r w:rsidRPr="00346F63">
        <w:rPr>
          <w:rFonts w:ascii="Calibri" w:eastAsia="Times New Roman" w:hAnsi="Calibri" w:cs="Calibri"/>
          <w:color w:val="000000"/>
          <w:lang w:eastAsia="en-GB"/>
        </w:rPr>
        <w:t>, E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llen E Higginso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8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, </w:t>
      </w:r>
      <w:proofErr w:type="spellStart"/>
      <w:r w:rsidRPr="00346F63">
        <w:rPr>
          <w:rFonts w:ascii="Calibri" w:eastAsia="Times New Roman" w:hAnsi="Calibri" w:cs="Calibri"/>
          <w:color w:val="000000"/>
          <w:lang w:eastAsia="en-GB"/>
        </w:rPr>
        <w:t>M</w:t>
      </w:r>
      <w:r w:rsidRPr="0052139F">
        <w:rPr>
          <w:rFonts w:ascii="Calibri" w:eastAsia="Times New Roman" w:hAnsi="Calibri" w:cs="Calibri"/>
          <w:color w:val="000000"/>
          <w:lang w:eastAsia="en-GB"/>
        </w:rPr>
        <w:t>ailis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Maes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8</w:t>
      </w:r>
      <w:r w:rsidRPr="00346F63">
        <w:rPr>
          <w:rFonts w:ascii="Calibri" w:eastAsia="Times New Roman" w:hAnsi="Calibri" w:cs="Calibri"/>
          <w:color w:val="000000"/>
          <w:lang w:eastAsia="en-GB"/>
        </w:rPr>
        <w:t>, J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amie Young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8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ichelle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Wantoch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</w:t>
      </w:r>
      <w:r w:rsidRPr="00346F63">
        <w:rPr>
          <w:rFonts w:ascii="Calibri" w:eastAsia="Times New Roman" w:hAnsi="Calibri" w:cs="Calibri"/>
          <w:color w:val="000000"/>
          <w:lang w:eastAsia="en-GB"/>
        </w:rPr>
        <w:t>, S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ange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Covid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Team</w:t>
      </w:r>
      <w:r w:rsidR="006E735A">
        <w:rPr>
          <w:rFonts w:ascii="Calibri" w:eastAsia="Times New Roman" w:hAnsi="Calibri" w:cs="Calibri"/>
          <w:color w:val="000000"/>
          <w:lang w:eastAsia="en-GB"/>
        </w:rPr>
        <w:t xml:space="preserve"> (</w:t>
      </w:r>
      <w:r w:rsidR="006E735A" w:rsidRPr="006E735A">
        <w:rPr>
          <w:rFonts w:ascii="Calibri" w:eastAsia="Times New Roman" w:hAnsi="Calibri" w:cs="Calibri"/>
          <w:color w:val="000000"/>
          <w:lang w:eastAsia="en-GB"/>
        </w:rPr>
        <w:t>www.sanger.ac.uk/covid-team</w:t>
      </w:r>
      <w:r w:rsidR="006E735A">
        <w:rPr>
          <w:rFonts w:ascii="Calibri" w:eastAsia="Times New Roman" w:hAnsi="Calibri" w:cs="Calibri"/>
          <w:color w:val="000000"/>
          <w:lang w:eastAsia="en-GB"/>
        </w:rPr>
        <w:t>)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, </w:t>
      </w:r>
      <w:proofErr w:type="spellStart"/>
      <w:r w:rsidRPr="00346F63">
        <w:rPr>
          <w:rFonts w:ascii="Calibri" w:eastAsia="Times New Roman" w:hAnsi="Calibri" w:cs="Calibri"/>
          <w:color w:val="000000"/>
          <w:lang w:eastAsia="en-GB"/>
        </w:rPr>
        <w:t>D</w:t>
      </w:r>
      <w:r w:rsidRPr="0052139F">
        <w:rPr>
          <w:rFonts w:ascii="Calibri" w:eastAsia="Times New Roman" w:hAnsi="Calibri" w:cs="Calibri"/>
          <w:color w:val="000000"/>
          <w:lang w:eastAsia="en-GB"/>
        </w:rPr>
        <w:t>orota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Jamrozy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S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tephanie Lo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Minal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Patel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V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erity Hill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0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s Claire M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Bewshea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1</w:t>
      </w:r>
      <w:r w:rsidRPr="00346F63">
        <w:rPr>
          <w:rFonts w:ascii="Calibri" w:eastAsia="Times New Roman" w:hAnsi="Calibri" w:cs="Calibri"/>
          <w:color w:val="000000"/>
          <w:lang w:eastAsia="en-GB"/>
        </w:rPr>
        <w:t>, P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of Sian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Ellard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3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1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Cressida Auckland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3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Ian Harriso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6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Chloe Bishop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6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Vicki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Chalker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6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Alex Richter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5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Andrew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Beggs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5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Angus Best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6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Benita Percival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6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Jeremy Mirza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6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Olive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Megram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6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Megan Mayhew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6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Liam Crawford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6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Fiona Ashcroft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6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Emma Moles-Garcia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6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Nicola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Cumley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6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Richard Hope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4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Patawee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Asamaphan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8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Marc O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Niebel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8</w:t>
      </w:r>
      <w:r w:rsidRPr="00346F63">
        <w:rPr>
          <w:rFonts w:ascii="Calibri" w:eastAsia="Times New Roman" w:hAnsi="Calibri" w:cs="Calibri"/>
          <w:color w:val="000000"/>
          <w:lang w:eastAsia="en-GB"/>
        </w:rPr>
        <w:t>, P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of Rory N Gunso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00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Amanda Bradley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52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Alasdair Maclea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52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Guy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Mollett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52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Rachel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Blacow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52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Paul Bird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6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Thomas Helmer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6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iss Karlie Fallo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6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Julian Tang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6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Antony D Hale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9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Louissa 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Macfarlane-Smith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9</w:t>
      </w:r>
      <w:r w:rsidRPr="00346F63">
        <w:rPr>
          <w:rFonts w:ascii="Calibri" w:eastAsia="Times New Roman" w:hAnsi="Calibri" w:cs="Calibri"/>
          <w:color w:val="000000"/>
          <w:lang w:eastAsia="en-GB"/>
        </w:rPr>
        <w:t>, K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atherine L Harper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9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iss Holli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Carden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9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Nicholas W Machi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5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4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s Kathryn A Jackso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2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Shazaad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S Y Ahmad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5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4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Ryan P George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5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Lance Turtle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2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s Elaine O'Toole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3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s Joanne Watt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3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s Cassie Bree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3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s Angela Cowell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3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s Adela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Alcolea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-Medina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32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6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s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Themoula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Charalampous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2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2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, </w:t>
      </w:r>
      <w:proofErr w:type="spellStart"/>
      <w:r w:rsidRPr="00346F63">
        <w:rPr>
          <w:rFonts w:ascii="Calibri" w:eastAsia="Times New Roman" w:hAnsi="Calibri" w:cs="Calibri"/>
          <w:color w:val="000000"/>
          <w:lang w:eastAsia="en-GB"/>
        </w:rPr>
        <w:t>A</w:t>
      </w:r>
      <w:r w:rsidRPr="0052139F">
        <w:rPr>
          <w:rFonts w:ascii="Calibri" w:eastAsia="Times New Roman" w:hAnsi="Calibri" w:cs="Calibri"/>
          <w:color w:val="000000"/>
          <w:lang w:eastAsia="en-GB"/>
        </w:rPr>
        <w:t>mita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Patel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1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Lisa J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Levett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35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Judith Heaney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35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Aileen Rowa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39</w:t>
      </w:r>
      <w:r w:rsidRPr="00346F63">
        <w:rPr>
          <w:rFonts w:ascii="Calibri" w:eastAsia="Times New Roman" w:hAnsi="Calibri" w:cs="Calibri"/>
          <w:color w:val="000000"/>
          <w:lang w:eastAsia="en-GB"/>
        </w:rPr>
        <w:t>, P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of Graham P Taylor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39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Divya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Shah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30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iss Laura Atkinso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30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Jack CD Lee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30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Adam P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Westhorpe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2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Riaz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Jannoo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2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Helen L Lowe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2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iss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Angeliki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Karamani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2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iss Leah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Ensell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2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s Wendy Chatterto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35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iss Monika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Pusok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35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s Ashok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Dadrah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5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iss Amanda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Symmonds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5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Graciela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Sluga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4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Zoltan Molnar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2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Paul Baker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9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, </w:t>
      </w:r>
      <w:r w:rsidR="00D96F3F" w:rsidRPr="00346F63">
        <w:rPr>
          <w:rFonts w:ascii="Calibri" w:eastAsia="Times New Roman" w:hAnsi="Calibri" w:cs="Calibri"/>
          <w:color w:val="000000"/>
          <w:lang w:eastAsia="en-GB"/>
        </w:rPr>
        <w:t>P</w:t>
      </w:r>
      <w:r w:rsidR="00D96F3F">
        <w:rPr>
          <w:rFonts w:ascii="Calibri" w:eastAsia="Times New Roman" w:hAnsi="Calibri" w:cs="Calibri"/>
          <w:color w:val="000000"/>
          <w:lang w:eastAsia="en-GB"/>
        </w:rPr>
        <w:t>rof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Stephen Bonner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9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s Sarah Essex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9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Edward Barto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56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s Debra Padgett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56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s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Garren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Scott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56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s Jane Greenaway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57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Brendan AI Payne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50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Shirelle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Burton-Fanning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50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Sheila Waugh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50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Veena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Raviprakash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7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s Nicola Sheriff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7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s Victoria Blakey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7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, </w:t>
      </w:r>
      <w:proofErr w:type="spellStart"/>
      <w:r w:rsidRPr="00346F63">
        <w:rPr>
          <w:rFonts w:ascii="Calibri" w:eastAsia="Times New Roman" w:hAnsi="Calibri" w:cs="Calibri"/>
          <w:color w:val="000000"/>
          <w:lang w:eastAsia="en-GB"/>
        </w:rPr>
        <w:t>m</w:t>
      </w:r>
      <w:r w:rsidRPr="0052139F">
        <w:rPr>
          <w:rFonts w:ascii="Calibri" w:eastAsia="Times New Roman" w:hAnsi="Calibri" w:cs="Calibri"/>
          <w:color w:val="000000"/>
          <w:lang w:eastAsia="en-GB"/>
        </w:rPr>
        <w:t>s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Lesley-Anne William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7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Jonathan Moore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27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s Susanne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Stonehouse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27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Louise Smith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55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Rose K Davidso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9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, </w:t>
      </w:r>
      <w:r w:rsidR="00D96F3F" w:rsidRPr="00346F63">
        <w:rPr>
          <w:rFonts w:ascii="Calibri" w:eastAsia="Times New Roman" w:hAnsi="Calibri" w:cs="Calibri"/>
          <w:color w:val="000000"/>
          <w:lang w:eastAsia="en-GB"/>
        </w:rPr>
        <w:t>D</w:t>
      </w:r>
      <w:r w:rsidR="00D96F3F">
        <w:rPr>
          <w:rFonts w:ascii="Calibri" w:eastAsia="Times New Roman" w:hAnsi="Calibri" w:cs="Calibri"/>
          <w:color w:val="000000"/>
          <w:lang w:eastAsia="en-GB"/>
        </w:rPr>
        <w:t>r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Luke Bedford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26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Lindsay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Coupland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54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s Victoria Wright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8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Joseph G Chappell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7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Theocharis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Tsoleridis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7</w:t>
      </w:r>
      <w:r w:rsidRPr="00346F63">
        <w:rPr>
          <w:rFonts w:ascii="Calibri" w:eastAsia="Times New Roman" w:hAnsi="Calibri" w:cs="Calibri"/>
          <w:color w:val="000000"/>
          <w:lang w:eastAsia="en-GB"/>
        </w:rPr>
        <w:t>, P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of Jonathan Ball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7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s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Manjinder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Khakh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5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Vicki M Fleming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5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Michelle M Lister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5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Hannah C Howson-Well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5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Louise Berry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5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Tim Boswell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5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Amelia Joseph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5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Iona Willingham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5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Nichola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Duckworth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0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Sarah Walsh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0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Emma Wise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2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11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Nathan Moore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2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11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iss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Matilde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Mori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2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08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11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Nick Corte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2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11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Stephen Kidd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2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11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Rebecca William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33</w:t>
      </w:r>
      <w:r w:rsidRPr="00346F63">
        <w:rPr>
          <w:rFonts w:ascii="Calibri" w:eastAsia="Times New Roman" w:hAnsi="Calibri" w:cs="Calibri"/>
          <w:color w:val="000000"/>
          <w:lang w:eastAsia="en-GB"/>
        </w:rPr>
        <w:t>, L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aura Gifford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9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iss Kelly Bicknell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1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Sarah Wyllie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1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iss Allyson Lloyd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1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Robert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Impey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1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s Cassandra S Malone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Benjamin J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Cogger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</w:t>
      </w:r>
      <w:r w:rsidRPr="00346F63">
        <w:rPr>
          <w:rFonts w:ascii="Calibri" w:eastAsia="Times New Roman" w:hAnsi="Calibri" w:cs="Calibri"/>
          <w:color w:val="000000"/>
          <w:lang w:eastAsia="en-GB"/>
        </w:rPr>
        <w:t>, N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ick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Levene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2</w:t>
      </w:r>
      <w:r w:rsidRPr="00346F63">
        <w:rPr>
          <w:rFonts w:ascii="Calibri" w:eastAsia="Times New Roman" w:hAnsi="Calibri" w:cs="Calibri"/>
          <w:color w:val="000000"/>
          <w:lang w:eastAsia="en-GB"/>
        </w:rPr>
        <w:t>, L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ynn Monagha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2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Alexander J Keeley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3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David G Partridge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8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3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Mohammad Raza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8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3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Cariad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Evan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8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3</w:t>
      </w:r>
      <w:r w:rsidR="008E5964" w:rsidRPr="008E5964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8E5964">
        <w:rPr>
          <w:rFonts w:ascii="Calibri" w:eastAsia="Times New Roman" w:hAnsi="Calibri" w:cs="Calibri"/>
          <w:color w:val="000000"/>
          <w:lang w:eastAsia="en-GB"/>
        </w:rPr>
        <w:t>and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Kate Johnso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8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3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346F63" w:rsidRDefault="00346F63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8E5964" w:rsidRDefault="008E5964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lastRenderedPageBreak/>
        <w:t>Sequencing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Emma Betteridge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B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en W Farr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S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cott Goodwi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Michael A Quail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C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arol Scott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L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esley Shirley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S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cott AJ Thursto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iana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Rajan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Iraad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F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Bronner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L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ouise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Aigrain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Nicholas M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Redshaw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Stefanie V Lensing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S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hane McCarthy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A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lex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Makunin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Carlos E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Balcazar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0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Michael D Gallagher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0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Kathleen A Williamso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0</w:t>
      </w:r>
      <w:r w:rsidRPr="00346F63">
        <w:rPr>
          <w:rFonts w:ascii="Calibri" w:eastAsia="Times New Roman" w:hAnsi="Calibri" w:cs="Calibri"/>
          <w:color w:val="000000"/>
          <w:lang w:eastAsia="en-GB"/>
        </w:rPr>
        <w:t>, T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homas D Stanto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0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s Michelle L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Michelsen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1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>s Joanna Warwick-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Dugdale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1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Robin Manley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1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s Audrey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Farbos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1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James W Harriso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1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Christine M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Sambles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1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David J Studholme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1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Angie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Lackenby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6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Tamyo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Mbisa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6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Steven Platt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6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Shahjahan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Miah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6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David Bibby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6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Carmen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Manso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6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Jonathan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Hubb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6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Gavin Dabrera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6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Mary Ramsay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6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Daniel Bradshaw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6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Ulf Schaefer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6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Natalie Grove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6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Eileen Gallagher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6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David Lee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6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David William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6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Nicholas Ellaby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6</w:t>
      </w:r>
      <w:r w:rsidRPr="00346F63">
        <w:rPr>
          <w:rFonts w:ascii="Calibri" w:eastAsia="Times New Roman" w:hAnsi="Calibri" w:cs="Calibri"/>
          <w:color w:val="000000"/>
          <w:lang w:eastAsia="en-GB"/>
        </w:rPr>
        <w:t>, H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assan Hartma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6</w:t>
      </w:r>
      <w:r w:rsidRPr="00346F63">
        <w:rPr>
          <w:rFonts w:ascii="Calibri" w:eastAsia="Times New Roman" w:hAnsi="Calibri" w:cs="Calibri"/>
          <w:color w:val="000000"/>
          <w:lang w:eastAsia="en-GB"/>
        </w:rPr>
        <w:t>, N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ikos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Manesis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6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, </w:t>
      </w:r>
      <w:proofErr w:type="spellStart"/>
      <w:r w:rsidRPr="00346F63">
        <w:rPr>
          <w:rFonts w:ascii="Calibri" w:eastAsia="Times New Roman" w:hAnsi="Calibri" w:cs="Calibri"/>
          <w:color w:val="000000"/>
          <w:lang w:eastAsia="en-GB"/>
        </w:rPr>
        <w:t>V</w:t>
      </w:r>
      <w:r w:rsidRPr="0052139F">
        <w:rPr>
          <w:rFonts w:ascii="Calibri" w:eastAsia="Times New Roman" w:hAnsi="Calibri" w:cs="Calibri"/>
          <w:color w:val="000000"/>
          <w:lang w:eastAsia="en-GB"/>
        </w:rPr>
        <w:t>ineet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Patel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6</w:t>
      </w:r>
      <w:r w:rsidRPr="00346F63">
        <w:rPr>
          <w:rFonts w:ascii="Calibri" w:eastAsia="Times New Roman" w:hAnsi="Calibri" w:cs="Calibri"/>
          <w:color w:val="000000"/>
          <w:lang w:eastAsia="en-GB"/>
        </w:rPr>
        <w:t>, J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uan Ledesma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7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s Katherine A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Twohig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7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Elias Allara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4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8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s Clare Pearso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4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8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Jeffrey K. J. Cheng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4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Hannah E. Bridgewater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4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s Lucy R. Frost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4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s Grace Taylor-Joyce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4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Paul E Brow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4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Lily Tong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8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s Alice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Broos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8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Daniel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Mair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8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s Jenna Nichol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8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Stephen N Carmichael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8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Katherine L Smollett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0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Kyriaki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Nomikou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8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Elihu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Aranday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-Corte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8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s Natasha Johnso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8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Seema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Nickbakhsh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8,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8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Edith E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Vamos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2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Margaret Hughe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2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Lucille Rainbow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2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Richard Eccle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2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s Charlotte Nelso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2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Mark Whitehead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2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Richard Gregory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2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Matthew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Gemmell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2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s Claudia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Wierzbicki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2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s Hermione J Webster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2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s Chloe L Fisher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28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Adrian W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Signell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20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Gilberto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Betancor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20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Harry D Wilso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20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Gaia Nebbia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2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Flavia Flaviani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31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Alberto C Cerda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6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s Tammy V Merrill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6</w:t>
      </w:r>
      <w:r w:rsidRPr="00346F63">
        <w:rPr>
          <w:rFonts w:ascii="Calibri" w:eastAsia="Times New Roman" w:hAnsi="Calibri" w:cs="Calibri"/>
          <w:color w:val="000000"/>
          <w:lang w:eastAsia="en-GB"/>
        </w:rPr>
        <w:t>, R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ebekah E Wilso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6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Marius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Cotic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2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iss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Nadua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Bayzid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82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Thomas Thompso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2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Erwan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Acheso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2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, </w:t>
      </w:r>
      <w:r w:rsidR="00D96F3F" w:rsidRPr="00346F63">
        <w:rPr>
          <w:rFonts w:ascii="Calibri" w:eastAsia="Times New Roman" w:hAnsi="Calibri" w:cs="Calibri"/>
          <w:color w:val="000000"/>
          <w:lang w:eastAsia="en-GB"/>
        </w:rPr>
        <w:t>P</w:t>
      </w:r>
      <w:r w:rsidR="00D96F3F">
        <w:rPr>
          <w:rFonts w:ascii="Calibri" w:eastAsia="Times New Roman" w:hAnsi="Calibri" w:cs="Calibri"/>
          <w:color w:val="000000"/>
          <w:lang w:eastAsia="en-GB"/>
        </w:rPr>
        <w:t>rof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Steven Rushto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51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, </w:t>
      </w:r>
      <w:r w:rsidR="00D96F3F" w:rsidRPr="00346F63">
        <w:rPr>
          <w:rFonts w:ascii="Calibri" w:eastAsia="Times New Roman" w:hAnsi="Calibri" w:cs="Calibri"/>
          <w:color w:val="000000"/>
          <w:lang w:eastAsia="en-GB"/>
        </w:rPr>
        <w:t>P</w:t>
      </w:r>
      <w:r w:rsidR="00D96F3F">
        <w:rPr>
          <w:rFonts w:ascii="Calibri" w:eastAsia="Times New Roman" w:hAnsi="Calibri" w:cs="Calibri"/>
          <w:color w:val="000000"/>
          <w:lang w:eastAsia="en-GB"/>
        </w:rPr>
        <w:t>rof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Sarah O'Brie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51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avid J Baker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0</w:t>
      </w:r>
      <w:r w:rsidRPr="00346F63">
        <w:rPr>
          <w:rFonts w:ascii="Calibri" w:eastAsia="Times New Roman" w:hAnsi="Calibri" w:cs="Calibri"/>
          <w:color w:val="000000"/>
          <w:lang w:eastAsia="en-GB"/>
        </w:rPr>
        <w:t>, S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teven Rudder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0</w:t>
      </w:r>
      <w:r w:rsidRPr="00346F63">
        <w:rPr>
          <w:rFonts w:ascii="Calibri" w:eastAsia="Times New Roman" w:hAnsi="Calibri" w:cs="Calibri"/>
          <w:color w:val="000000"/>
          <w:lang w:eastAsia="en-GB"/>
        </w:rPr>
        <w:t>, A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lp Aydi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0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Fei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Sang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8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Johnny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Debebe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8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Sarah Francoi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23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Tetyana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I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Vasylyeva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23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Marina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Escalera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Zamudio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23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Bernardo Gutierrez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23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Angela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Marchbank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0</w:t>
      </w:r>
      <w:r w:rsidRPr="00346F63">
        <w:rPr>
          <w:rFonts w:ascii="Calibri" w:eastAsia="Times New Roman" w:hAnsi="Calibri" w:cs="Calibri"/>
          <w:color w:val="000000"/>
          <w:lang w:eastAsia="en-GB"/>
        </w:rPr>
        <w:t>, J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oshua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Maksimovic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</w:t>
      </w:r>
      <w:r w:rsidRPr="00346F63">
        <w:rPr>
          <w:rFonts w:ascii="Calibri" w:eastAsia="Times New Roman" w:hAnsi="Calibri" w:cs="Calibri"/>
          <w:color w:val="000000"/>
          <w:lang w:eastAsia="en-GB"/>
        </w:rPr>
        <w:t>, K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arla Spellma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</w:t>
      </w:r>
      <w:r w:rsidRPr="00346F63">
        <w:rPr>
          <w:rFonts w:ascii="Calibri" w:eastAsia="Times New Roman" w:hAnsi="Calibri" w:cs="Calibri"/>
          <w:color w:val="000000"/>
          <w:lang w:eastAsia="en-GB"/>
        </w:rPr>
        <w:t>, K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athryn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McCluggage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Mari Morga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9</w:t>
      </w:r>
      <w:r w:rsidRPr="00346F63">
        <w:rPr>
          <w:rFonts w:ascii="Calibri" w:eastAsia="Times New Roman" w:hAnsi="Calibri" w:cs="Calibri"/>
          <w:color w:val="000000"/>
          <w:lang w:eastAsia="en-GB"/>
        </w:rPr>
        <w:t>, R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obert Beer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, </w:t>
      </w:r>
      <w:proofErr w:type="spellStart"/>
      <w:r w:rsidRPr="00346F63">
        <w:rPr>
          <w:rFonts w:ascii="Calibri" w:eastAsia="Times New Roman" w:hAnsi="Calibri" w:cs="Calibri"/>
          <w:color w:val="000000"/>
          <w:lang w:eastAsia="en-GB"/>
        </w:rPr>
        <w:t>S</w:t>
      </w:r>
      <w:r w:rsidRPr="0052139F">
        <w:rPr>
          <w:rFonts w:ascii="Calibri" w:eastAsia="Times New Roman" w:hAnsi="Calibri" w:cs="Calibri"/>
          <w:color w:val="000000"/>
          <w:lang w:eastAsia="en-GB"/>
        </w:rPr>
        <w:t>afiah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Afifi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</w:t>
      </w:r>
      <w:r w:rsidRPr="00346F63">
        <w:rPr>
          <w:rFonts w:ascii="Calibri" w:eastAsia="Times New Roman" w:hAnsi="Calibri" w:cs="Calibri"/>
          <w:color w:val="000000"/>
          <w:lang w:eastAsia="en-GB"/>
        </w:rPr>
        <w:t>, T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udy Workma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0</w:t>
      </w:r>
      <w:r w:rsidRPr="00346F63">
        <w:rPr>
          <w:rFonts w:ascii="Calibri" w:eastAsia="Times New Roman" w:hAnsi="Calibri" w:cs="Calibri"/>
          <w:color w:val="000000"/>
          <w:lang w:eastAsia="en-GB"/>
        </w:rPr>
        <w:t>, W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illiam Fuller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0</w:t>
      </w:r>
      <w:r w:rsidRPr="00346F63">
        <w:rPr>
          <w:rFonts w:ascii="Calibri" w:eastAsia="Times New Roman" w:hAnsi="Calibri" w:cs="Calibri"/>
          <w:color w:val="000000"/>
          <w:lang w:eastAsia="en-GB"/>
        </w:rPr>
        <w:t>, C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atherine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Bresner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10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Adrienn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Angyal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3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Luke R Gree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3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Paul J Parsons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3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iss Rachel M Tucker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3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Rebecca Brow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3</w:t>
      </w:r>
      <w:r w:rsidR="008E5964" w:rsidRPr="008E5964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8E5964">
        <w:rPr>
          <w:rFonts w:ascii="Calibri" w:eastAsia="Times New Roman" w:hAnsi="Calibri" w:cs="Calibri"/>
          <w:color w:val="000000"/>
          <w:lang w:eastAsia="en-GB"/>
        </w:rPr>
        <w:t>and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Max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Whiteley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3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346F63" w:rsidRDefault="00346F63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Software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 xml:space="preserve"> and </w:t>
      </w:r>
      <w:r w:rsidRPr="001552DC">
        <w:rPr>
          <w:rFonts w:ascii="Calibri" w:eastAsia="Times New Roman" w:hAnsi="Calibri" w:cs="Calibri"/>
          <w:b/>
          <w:color w:val="000000"/>
          <w:lang w:eastAsia="en-GB"/>
        </w:rPr>
        <w:t>analysis tools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James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Bonfield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Christoph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Puethe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M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Andrew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Whitwham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, </w:t>
      </w:r>
      <w:proofErr w:type="spellStart"/>
      <w:r w:rsidRPr="00346F63">
        <w:rPr>
          <w:rFonts w:ascii="Calibri" w:eastAsia="Times New Roman" w:hAnsi="Calibri" w:cs="Calibri"/>
          <w:color w:val="000000"/>
          <w:lang w:eastAsia="en-GB"/>
        </w:rPr>
        <w:t>J</w:t>
      </w:r>
      <w:r w:rsidRPr="0052139F">
        <w:rPr>
          <w:rFonts w:ascii="Calibri" w:eastAsia="Times New Roman" w:hAnsi="Calibri" w:cs="Calibri"/>
          <w:color w:val="000000"/>
          <w:lang w:eastAsia="en-GB"/>
        </w:rPr>
        <w:t>ennifier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Liddle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99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Will Rowe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41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Igo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Siveroni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39</w:t>
      </w:r>
      <w:r w:rsidRPr="00346F63">
        <w:rPr>
          <w:rFonts w:ascii="Calibri" w:eastAsia="Times New Roman" w:hAnsi="Calibri" w:cs="Calibri"/>
          <w:color w:val="000000"/>
          <w:lang w:eastAsia="en-GB"/>
        </w:rPr>
        <w:t>, D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r </w:t>
      </w:r>
      <w:proofErr w:type="spellStart"/>
      <w:r w:rsidRPr="0052139F">
        <w:rPr>
          <w:rFonts w:ascii="Calibri" w:eastAsia="Times New Roman" w:hAnsi="Calibri" w:cs="Calibri"/>
          <w:color w:val="000000"/>
          <w:lang w:eastAsia="en-GB"/>
        </w:rPr>
        <w:t>Thanh</w:t>
      </w:r>
      <w:proofErr w:type="spellEnd"/>
      <w:r w:rsidRPr="0052139F">
        <w:rPr>
          <w:rFonts w:ascii="Calibri" w:eastAsia="Times New Roman" w:hAnsi="Calibri" w:cs="Calibri"/>
          <w:color w:val="000000"/>
          <w:lang w:eastAsia="en-GB"/>
        </w:rPr>
        <w:t xml:space="preserve"> Le-Viet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70</w:t>
      </w:r>
      <w:r w:rsidR="008E5964" w:rsidRPr="008E5964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8E5964">
        <w:rPr>
          <w:rFonts w:ascii="Calibri" w:eastAsia="Times New Roman" w:hAnsi="Calibri" w:cs="Calibri"/>
          <w:color w:val="000000"/>
          <w:lang w:eastAsia="en-GB"/>
        </w:rPr>
        <w:t>and</w:t>
      </w:r>
      <w:r w:rsidRPr="00346F63">
        <w:rPr>
          <w:rFonts w:ascii="Calibri" w:eastAsia="Times New Roman" w:hAnsi="Calibri" w:cs="Calibri"/>
          <w:color w:val="000000"/>
          <w:lang w:eastAsia="en-GB"/>
        </w:rPr>
        <w:t xml:space="preserve"> A</w:t>
      </w: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my Gaski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69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346F63" w:rsidRDefault="00346F63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FC50E8" w:rsidRPr="00FC50E8" w:rsidRDefault="001552DC" w:rsidP="00D74D1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 w:rsidRPr="001552DC">
        <w:rPr>
          <w:rFonts w:ascii="Calibri" w:eastAsia="Times New Roman" w:hAnsi="Calibri" w:cs="Calibri"/>
          <w:b/>
          <w:color w:val="000000"/>
          <w:lang w:eastAsia="en-GB"/>
        </w:rPr>
        <w:t>Visualisation</w:t>
      </w:r>
      <w:r w:rsidR="00FC50E8" w:rsidRPr="00FC50E8">
        <w:rPr>
          <w:rFonts w:ascii="Calibri" w:eastAsia="Times New Roman" w:hAnsi="Calibri" w:cs="Calibri"/>
          <w:b/>
          <w:color w:val="000000"/>
          <w:lang w:eastAsia="en-GB"/>
        </w:rPr>
        <w:t>:</w:t>
      </w:r>
    </w:p>
    <w:p w:rsidR="001552DC" w:rsidRPr="001552DC" w:rsidRDefault="001D2E2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52139F">
        <w:rPr>
          <w:rFonts w:ascii="Calibri" w:eastAsia="Times New Roman" w:hAnsi="Calibri" w:cs="Calibri"/>
          <w:color w:val="000000"/>
          <w:lang w:eastAsia="en-GB"/>
        </w:rPr>
        <w:t xml:space="preserve">Dr Rob Johnson </w:t>
      </w:r>
      <w:r w:rsidRPr="0052139F">
        <w:rPr>
          <w:rFonts w:ascii="Calibri" w:eastAsia="Times New Roman" w:hAnsi="Calibri" w:cs="Calibri"/>
          <w:color w:val="000000"/>
          <w:vertAlign w:val="superscript"/>
          <w:lang w:eastAsia="en-GB"/>
        </w:rPr>
        <w:t>39</w:t>
      </w:r>
      <w:r w:rsidR="001552DC" w:rsidRPr="001552DC">
        <w:rPr>
          <w:rFonts w:ascii="Calibri" w:eastAsia="Times New Roman" w:hAnsi="Calibri" w:cs="Calibri"/>
          <w:color w:val="000000"/>
          <w:lang w:eastAsia="en-GB"/>
        </w:rPr>
        <w:t>.</w:t>
      </w:r>
    </w:p>
    <w:p w:rsidR="001E1705" w:rsidRDefault="001E1705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:rsidR="00BC2542" w:rsidRPr="00F25EAD" w:rsidRDefault="00BC2542" w:rsidP="00BC2542">
      <w:pPr>
        <w:pStyle w:val="NoSpacing"/>
        <w:rPr>
          <w:sz w:val="20"/>
          <w:szCs w:val="20"/>
        </w:rPr>
      </w:pP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Barking, Havering and Redbridge University Hospitals NHS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2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Basingstoke Hospital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3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Belfast Health &amp; Social Care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4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proofErr w:type="spellStart"/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Betsi</w:t>
      </w:r>
      <w:proofErr w:type="spellEnd"/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proofErr w:type="spellStart"/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Cadwaladr</w:t>
      </w:r>
      <w:proofErr w:type="spellEnd"/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University Health Board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5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Big Data Institute, Nuffield Department of Medicine, University of Oxford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6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Brighton and Sussex University Hospitals NHS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7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Cambridge Stem Cell Institute, University of Cambridge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8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Cambridge University Hospitals NHS Foundation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9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Cardiff and Vale University Health Board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0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Cardiff University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1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Centre for Clinical Infection &amp; Diagnostics Research, St. Thomas' Hospital and Kings College London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2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Centre for Clinical Infection and Diagnostics Research, Department of Infectious Diseases, Guy's and St Thomas' NHS Foundation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3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Centre for Enzyme Innovation, University of Portsmouth (PORT)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4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Centre for Genomic Pathogen Surveillance, University of Oxford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5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Clinical Microbiology Department, Queens Medical Centre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6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Clinical Microbiology, University Hospitals of Leicester NHS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7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County Durham and Darlington NHS Foundation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8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Deep </w:t>
      </w:r>
      <w:proofErr w:type="spellStart"/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Seq</w:t>
      </w:r>
      <w:proofErr w:type="spellEnd"/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, School of Life Sciences, Queens Medical Centre, University of Nottingham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9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Department of Infection Biology, Faculty of Infectious &amp; Tropical Diseases, London School of Hygiene &amp; Tropical Medicine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20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Department of Infectious Diseases, King's College London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21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Department of Microbiology, Kettering General Hospital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22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Departments of Infectious Diseases and Microbiology, Cambridge University Hospitals NHS Foundation Trust; Cambridge, UK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23</w:t>
      </w:r>
      <w:r w:rsidR="00CC2697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r w:rsidR="00CC2697"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Dep</w:t>
      </w:r>
      <w:r w:rsidR="00CC2697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artmen</w:t>
      </w:r>
      <w:r w:rsidR="00CC2697"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t</w:t>
      </w:r>
      <w:r w:rsidR="00CC2697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of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Zoology, University of Oxford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24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Division of Virology, Department of Pathology, University of Cambridge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25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East Kent Hospitals University NHS Foundation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26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East Suffolk and North Essex NHS Foundation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27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Gateshead Health NHS Foundation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28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Genomics Innovation Unit, Guy's and St. Thomas' NHS Foundation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29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Gloucestershire Hospitals NHS Foundation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30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Great Ormond Street Hospital for Children NHS Foundation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31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Guy's and St. Thomas’ BRC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32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Guy's and 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lastRenderedPageBreak/>
        <w:t>St. Thomas’ Hospitals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33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Hampshire Hospitals NHS Foundation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34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Health Data Research UK Cambridge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35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Health Services Laboratories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36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Heartlands Hospital, Birmingham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37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Hub for Biotechnology in the Built Environment, Northumbria University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38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Imperial College Hospitals NHS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39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Imperial College London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40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Institute of Biodiversity, Animal Health &amp; Comparative Medicine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41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Institute of Microbiology and Infection, University of Birmingham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42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King's College London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43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Liverpool Clinical Laboratories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44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Maidstone and Tunbridge Wells NHS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45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Manchester University NHS Foundation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46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Microbiology Department, Wye Valley NHS Trust, Hereford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47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MRC Biostatistics Unit, University of Cambridge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48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MRC-University of Glasgow Centre for Virus Research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49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National Infection Service, PHE and Leeds Teaching Hospitals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50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Newcastle Hospitals NHS Foundation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51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Newcastle University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52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NHS Greater Glasgow and Clyde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53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NHS Lothian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54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Norfolk and Norwich University Hospital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55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Norfolk County Council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56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North Cumbria Integrated Care NHS Foundation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57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North Tees and Hartlepool NHS Foundation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58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Northumbria University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59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Oxford University Hospitals NHS Foundation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60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proofErr w:type="spellStart"/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PathLinks</w:t>
      </w:r>
      <w:proofErr w:type="spellEnd"/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, Northern Lincolnshire &amp; Goole NHS Foundation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61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Portsmouth Hospitals University NHS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62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Princess Alexandra Hospital Microbiology Dept.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63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Public Health Agency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64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Public Health England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65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Public Health England, Clinical Microbiology and Public Health Laboratory, Cambridge, UK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66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Public Health England, Colindale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67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Pu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blic Health England, Colindale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68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Public Health Scotland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69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Public Health Wales NHS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70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proofErr w:type="spellStart"/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Quadram</w:t>
      </w:r>
      <w:proofErr w:type="spellEnd"/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Institute Bioscience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71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Queen Elizabeth Hospital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72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Queen's University Belfa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73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Royal Devon and Exeter NHS Foundation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74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Royal Free NHS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75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Sandwell and West Birmingham NHS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76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School of Biological Sciences, University of Portsmouth (PORT)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77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School of Pharmacy and Biomedical Sciences, University of Portsmouth (PORT)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78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Sheffield Teaching Hospitals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79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South Tees Hospitals NHS Foundation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80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Swansea University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81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University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Hospitals Southampton NHS Foundation Trus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t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82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University College London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83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University Hospital Southampton NHS Foundation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84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University Hospitals Coventry and Warwickshire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85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University of Birmingham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86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University of Birmingham Turnkey Laboratory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87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University of Brighton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88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University of Cambridge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89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University of East Anglia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90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University of Edinburgh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91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University of Exeter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92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University of Liverpool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93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University of Sheffield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94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University of Warwick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95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University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of Cambridge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96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proofErr w:type="spellStart"/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Viapath</w:t>
      </w:r>
      <w:proofErr w:type="spellEnd"/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, Guy's and St Thomas' NHS Foundation Trust, and King's College Hospital NHS Foundation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97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Virology, School of Life Sciences, Queens Medical Centre, University of Nottingham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98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proofErr w:type="spellStart"/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Wellcome</w:t>
      </w:r>
      <w:proofErr w:type="spellEnd"/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Centre for Human Genetics, Nuffield Department of Medicine, University of Oxford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99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proofErr w:type="spellStart"/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Wellcome</w:t>
      </w:r>
      <w:proofErr w:type="spellEnd"/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Sanger Institute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00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West of Scotland Specialist Virology Centre, NHS Greater Glasgow and Clyde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01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Department of Medicine, University of Cambridge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02</w: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Ministry of Health, Sri 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Lanka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03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NIHR Health Protection Research Unit in HCAI and AMR, Imperial College London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04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North West London Pathology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05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NU-OMICS, Northumbria University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06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University of Ken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07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University of Oxford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08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University of Southampton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09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University of Southampton School of Health Sciences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10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University of Southampton School of Medicine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11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University of Surrey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12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Warwick Medical School and Institute of Precision Diagnostics, Pathology, UHCW NHS Trust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,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13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proofErr w:type="spellStart"/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Wellcome</w:t>
      </w:r>
      <w:proofErr w:type="spellEnd"/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Africa Health Research Institute Durban</w: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and</w:t>
      </w:r>
      <w:r w:rsidRPr="00F25EA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r w:rsidRPr="00966A44">
        <w:rPr>
          <w:rFonts w:ascii="Calibri" w:eastAsia="Times New Roman" w:hAnsi="Calibri" w:cs="Calibri"/>
          <w:b/>
          <w:color w:val="000000"/>
          <w:sz w:val="20"/>
          <w:szCs w:val="20"/>
          <w:lang w:eastAsia="en-GB"/>
        </w:rPr>
        <w:t>114</w:t>
      </w:r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proofErr w:type="spellStart"/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Wellcome</w:t>
      </w:r>
      <w:proofErr w:type="spellEnd"/>
      <w:r w:rsidRPr="00966A4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Genome Campus</w: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.</w:t>
      </w:r>
    </w:p>
    <w:p w:rsidR="00BC2542" w:rsidRPr="00D74D13" w:rsidRDefault="00BC2542" w:rsidP="00D74D13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sectPr w:rsidR="00BC2542" w:rsidRPr="00D74D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490"/>
    <w:rsid w:val="000E7D07"/>
    <w:rsid w:val="001552DC"/>
    <w:rsid w:val="001C25E9"/>
    <w:rsid w:val="001D2E22"/>
    <w:rsid w:val="001E1705"/>
    <w:rsid w:val="0029065E"/>
    <w:rsid w:val="00346F63"/>
    <w:rsid w:val="00391933"/>
    <w:rsid w:val="003D0E8F"/>
    <w:rsid w:val="0052139F"/>
    <w:rsid w:val="00651118"/>
    <w:rsid w:val="006E735A"/>
    <w:rsid w:val="008E5964"/>
    <w:rsid w:val="00906D04"/>
    <w:rsid w:val="00BC2542"/>
    <w:rsid w:val="00C23516"/>
    <w:rsid w:val="00CC2697"/>
    <w:rsid w:val="00D74D13"/>
    <w:rsid w:val="00D96F3F"/>
    <w:rsid w:val="00E357E8"/>
    <w:rsid w:val="00E65C6B"/>
    <w:rsid w:val="00E6746F"/>
    <w:rsid w:val="00F37D5B"/>
    <w:rsid w:val="00F72D92"/>
    <w:rsid w:val="00F74490"/>
    <w:rsid w:val="00FC5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CBA10"/>
  <w15:chartTrackingRefBased/>
  <w15:docId w15:val="{19A88CB9-5CCA-46C5-AEE8-7AD90AA97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C25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00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8</Pages>
  <Words>3723</Words>
  <Characters>21227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24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Nazreen Hadjirin</dc:creator>
  <cp:keywords/>
  <dc:description/>
  <cp:lastModifiedBy>Nazreen Hadjirin</cp:lastModifiedBy>
  <cp:revision>15</cp:revision>
  <dcterms:created xsi:type="dcterms:W3CDTF">2020-12-02T11:34:00Z</dcterms:created>
  <dcterms:modified xsi:type="dcterms:W3CDTF">2021-01-14T18:53:00Z</dcterms:modified>
</cp:coreProperties>
</file>